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4DAAA" w14:textId="6A81DE9D" w:rsidR="00040B10" w:rsidRDefault="00040B10" w:rsidP="00121FB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F7675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D400FE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s</w:t>
      </w:r>
      <w:r w:rsidR="008368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56A11F0D" w14:textId="77777777" w:rsidR="00D400FE" w:rsidRDefault="00D400FE" w:rsidP="00121FB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53E049" w14:textId="4B0C8961" w:rsidR="00D400FE" w:rsidRDefault="00040B10" w:rsidP="00121FB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products </w:t>
      </w:r>
      <w:r w:rsidR="00D400FE">
        <w:rPr>
          <w:rFonts w:ascii="Times New Roman" w:hAnsi="Times New Roman" w:cs="Times New Roman"/>
          <w:b/>
          <w:bCs/>
          <w:sz w:val="24"/>
          <w:szCs w:val="24"/>
          <w:lang w:val="en-US"/>
        </w:rPr>
        <w:t>given to the study subjects and restrictions</w:t>
      </w:r>
    </w:p>
    <w:p w14:paraId="6CB3B647" w14:textId="77777777" w:rsidR="00D400FE" w:rsidRDefault="00D400FE" w:rsidP="00121FB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092406" w14:textId="5A9FDDED" w:rsidR="0089548F" w:rsidRDefault="00DD54BD" w:rsidP="00121FBE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B030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. </w:t>
      </w:r>
      <w:r w:rsidR="00D400FE" w:rsidRPr="006B030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ales</w:t>
      </w:r>
    </w:p>
    <w:p w14:paraId="4211B480" w14:textId="77777777" w:rsidR="006B0301" w:rsidRPr="006B0301" w:rsidRDefault="006B0301" w:rsidP="00121FBE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EABC32E" w14:textId="7EC6A9B2" w:rsidR="0089548F" w:rsidRPr="007C60E2" w:rsidRDefault="008954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ducts </w:t>
      </w:r>
      <w:r w:rsidR="00BB55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iven </w:t>
      </w:r>
      <w:r w:rsidR="004B183F">
        <w:rPr>
          <w:rFonts w:ascii="Times New Roman" w:hAnsi="Times New Roman" w:cs="Times New Roman"/>
          <w:b/>
          <w:bCs/>
          <w:sz w:val="24"/>
          <w:szCs w:val="24"/>
          <w:lang w:val="en-US"/>
        </w:rPr>
        <w:t>to</w:t>
      </w:r>
      <w:r w:rsidR="004B183F"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articipant</w:t>
      </w:r>
      <w:r w:rsidR="00BB556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6D1BA63" w14:textId="5112D5C6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washing detergent for clothes</w:t>
      </w:r>
      <w:r w:rsidR="00E41AE7">
        <w:rPr>
          <w:rFonts w:ascii="Times New Roman" w:hAnsi="Times New Roman" w:cs="Times New Roman"/>
          <w:sz w:val="24"/>
          <w:szCs w:val="24"/>
          <w:lang w:val="en-US"/>
        </w:rPr>
        <w:t xml:space="preserve"> (LV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41AE7">
        <w:rPr>
          <w:rFonts w:ascii="Times New Roman" w:hAnsi="Times New Roman" w:cs="Times New Roman"/>
          <w:sz w:val="24"/>
          <w:szCs w:val="24"/>
          <w:lang w:val="en-US"/>
        </w:rPr>
        <w:t xml:space="preserve"> Berner</w:t>
      </w:r>
      <w:r w:rsidR="00D400FE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E41AE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275E05F" w14:textId="280C64B3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hower gel (LV</w:t>
      </w:r>
      <w:r w:rsidR="005D19F9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0BB81EA1" w14:textId="7E7FE4B1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ody </w:t>
      </w:r>
      <w:r w:rsidR="00287E2E" w:rsidRPr="007C60E2">
        <w:rPr>
          <w:rFonts w:ascii="Times New Roman" w:hAnsi="Times New Roman" w:cs="Times New Roman"/>
          <w:sz w:val="24"/>
          <w:szCs w:val="24"/>
          <w:lang w:val="en-US"/>
        </w:rPr>
        <w:t>lotion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(LV</w:t>
      </w:r>
      <w:r w:rsidR="005D19F9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34883471" w14:textId="0B7546F3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face </w:t>
      </w:r>
      <w:r w:rsidR="00287E2E" w:rsidRPr="007C60E2">
        <w:rPr>
          <w:rFonts w:ascii="Times New Roman" w:hAnsi="Times New Roman" w:cs="Times New Roman"/>
          <w:sz w:val="24"/>
          <w:szCs w:val="24"/>
          <w:lang w:val="en-US"/>
        </w:rPr>
        <w:t>lotion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(LV</w:t>
      </w:r>
      <w:r w:rsidR="005D19F9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685CC393" w14:textId="2D2F9A71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hampoo (LV</w:t>
      </w:r>
      <w:r w:rsidR="005D19F9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49C7CCEC" w14:textId="1644A371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conditioner (LV</w:t>
      </w:r>
      <w:r w:rsidR="005D19F9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40258936" w14:textId="1FCA261D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face wash (LV</w:t>
      </w:r>
      <w:r w:rsidR="005D19F9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182BE968" w14:textId="4BB3A6DC" w:rsidR="009677F7" w:rsidRPr="007C60E2" w:rsidRDefault="009677F7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deodorant</w:t>
      </w:r>
      <w:r w:rsidR="005E1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1AE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5E1AE0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5E1AE0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783D7274" w14:textId="21893381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pre-washed 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>bedding</w:t>
      </w:r>
    </w:p>
    <w:p w14:paraId="2A35F500" w14:textId="5E1B24FD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pre-washed cotton t-shirt</w:t>
      </w:r>
    </w:p>
    <w:p w14:paraId="2DE67C55" w14:textId="469A43FE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cotton pads</w:t>
      </w:r>
      <w:r w:rsidR="00BB5569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="00BB5569">
        <w:rPr>
          <w:rFonts w:ascii="Times New Roman" w:hAnsi="Times New Roman" w:cs="Times New Roman"/>
          <w:sz w:val="24"/>
          <w:szCs w:val="24"/>
          <w:lang w:val="en-US"/>
        </w:rPr>
        <w:t>odour</w:t>
      </w:r>
      <w:proofErr w:type="spellEnd"/>
      <w:r w:rsidR="00BB5569">
        <w:rPr>
          <w:rFonts w:ascii="Times New Roman" w:hAnsi="Times New Roman" w:cs="Times New Roman"/>
          <w:sz w:val="24"/>
          <w:szCs w:val="24"/>
          <w:lang w:val="en-US"/>
        </w:rPr>
        <w:t xml:space="preserve"> collection</w:t>
      </w:r>
    </w:p>
    <w:p w14:paraId="34AA7115" w14:textId="71D4C529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kin tape to attach cotton pads</w:t>
      </w:r>
      <w:r w:rsidR="0077491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74918" w:rsidRPr="007C60E2">
        <w:rPr>
          <w:rFonts w:ascii="Times New Roman" w:hAnsi="Times New Roman" w:cs="Times New Roman"/>
          <w:sz w:val="24"/>
          <w:szCs w:val="24"/>
          <w:lang w:val="en-US"/>
        </w:rPr>
        <w:t>Leukoplast</w:t>
      </w:r>
      <w:proofErr w:type="spellEnd"/>
      <w:r w:rsidR="0077491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C0B" w:rsidRPr="007C60E2">
        <w:rPr>
          <w:rFonts w:ascii="Times New Roman" w:hAnsi="Times New Roman" w:cs="Times New Roman"/>
          <w:sz w:val="24"/>
          <w:szCs w:val="24"/>
          <w:lang w:val="en-US"/>
        </w:rPr>
        <w:t>skin sensitive REF 76173-00)</w:t>
      </w:r>
    </w:p>
    <w:p w14:paraId="3300D14F" w14:textId="3C608CB8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foil to </w:t>
      </w:r>
      <w:r w:rsidR="00BB5569">
        <w:rPr>
          <w:rFonts w:ascii="Times New Roman" w:hAnsi="Times New Roman" w:cs="Times New Roman"/>
          <w:sz w:val="24"/>
          <w:szCs w:val="24"/>
          <w:lang w:val="en-US"/>
        </w:rPr>
        <w:t>enclose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BB5569">
        <w:rPr>
          <w:rFonts w:ascii="Times New Roman" w:hAnsi="Times New Roman" w:cs="Times New Roman"/>
          <w:sz w:val="24"/>
          <w:szCs w:val="24"/>
          <w:lang w:val="en-US"/>
        </w:rPr>
        <w:t>odour</w:t>
      </w:r>
      <w:proofErr w:type="spellEnd"/>
      <w:r w:rsidR="00BB55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BB5569">
        <w:rPr>
          <w:rFonts w:ascii="Times New Roman" w:hAnsi="Times New Roman" w:cs="Times New Roman"/>
          <w:sz w:val="24"/>
          <w:szCs w:val="24"/>
          <w:lang w:val="en-US"/>
        </w:rPr>
        <w:t xml:space="preserve"> (cotton pads)</w:t>
      </w:r>
    </w:p>
    <w:p w14:paraId="28990977" w14:textId="56047DB4" w:rsidR="0089548F" w:rsidRPr="007C60E2" w:rsidRDefault="0089548F" w:rsidP="008954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zip bags for the storage</w:t>
      </w:r>
      <w:r w:rsidR="00BB5569">
        <w:rPr>
          <w:rFonts w:ascii="Times New Roman" w:hAnsi="Times New Roman" w:cs="Times New Roman"/>
          <w:sz w:val="24"/>
          <w:szCs w:val="24"/>
          <w:lang w:val="en-US"/>
        </w:rPr>
        <w:t xml:space="preserve"> of the cotton pads</w:t>
      </w:r>
      <w:r w:rsidR="00D400F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400FE" w:rsidRPr="007C60E2">
        <w:rPr>
          <w:rFonts w:ascii="Times New Roman" w:hAnsi="Times New Roman" w:cs="Times New Roman"/>
          <w:sz w:val="24"/>
          <w:szCs w:val="24"/>
          <w:lang w:val="en-US"/>
        </w:rPr>
        <w:t>t-shirt</w:t>
      </w:r>
    </w:p>
    <w:p w14:paraId="0EEFBE7D" w14:textId="273F9FFA" w:rsidR="0089548F" w:rsidRPr="007C60E2" w:rsidRDefault="0089548F" w:rsidP="00121FB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terile container for</w:t>
      </w:r>
      <w:r w:rsidR="00C425A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emen sample</w:t>
      </w:r>
    </w:p>
    <w:p w14:paraId="119100CA" w14:textId="77777777" w:rsidR="00895F15" w:rsidRDefault="00895F15" w:rsidP="00121FB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A43034" w14:textId="0E9B4102" w:rsidR="009F5E4A" w:rsidRPr="007C60E2" w:rsidRDefault="00D400FE" w:rsidP="00BE4E3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trictions 72 h</w:t>
      </w:r>
      <w:r w:rsidR="009F5E4A"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fore </w:t>
      </w:r>
      <w:r w:rsidR="002351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proofErr w:type="spellStart"/>
      <w:r w:rsidR="0023519C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="002351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F5E4A"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 collection</w:t>
      </w:r>
    </w:p>
    <w:p w14:paraId="323D2FDE" w14:textId="7DFB0277" w:rsidR="00836165" w:rsidRDefault="00F432BA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top using antiperspirant</w:t>
      </w:r>
      <w:r w:rsidR="005E1A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32FAD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. We provide you </w:t>
      </w:r>
      <w:r w:rsidR="00184DEB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C32FAD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="00C32FAD"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6F6281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C32FAD"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="00C32FAD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deodorant you can use until</w:t>
      </w:r>
      <w:r w:rsidR="00775077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5962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24 h </w:t>
      </w:r>
      <w:r w:rsidR="005478CC">
        <w:rPr>
          <w:rFonts w:ascii="Times New Roman" w:hAnsi="Times New Roman" w:cs="Times New Roman"/>
          <w:sz w:val="24"/>
          <w:szCs w:val="24"/>
          <w:lang w:val="en-US"/>
        </w:rPr>
        <w:t xml:space="preserve">prior </w:t>
      </w:r>
      <w:r w:rsidR="00355962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to the </w:t>
      </w:r>
      <w:proofErr w:type="spellStart"/>
      <w:r w:rsidR="005478CC">
        <w:rPr>
          <w:rFonts w:ascii="Times New Roman" w:hAnsi="Times New Roman" w:cs="Times New Roman"/>
          <w:sz w:val="24"/>
          <w:szCs w:val="24"/>
          <w:lang w:val="en-US"/>
        </w:rPr>
        <w:t>odour</w:t>
      </w:r>
      <w:proofErr w:type="spellEnd"/>
      <w:r w:rsidR="005478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5962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sample collection. </w:t>
      </w:r>
    </w:p>
    <w:p w14:paraId="29CBE8A7" w14:textId="77777777" w:rsidR="00040B10" w:rsidRDefault="00040B10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A6FEDF" w14:textId="7801F209" w:rsidR="00836165" w:rsidRPr="00836165" w:rsidRDefault="00D400FE" w:rsidP="00BE4E3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trictions</w:t>
      </w:r>
      <w:r w:rsidRPr="008361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4 h </w:t>
      </w:r>
      <w:r w:rsidR="00836165" w:rsidRPr="008361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fore </w:t>
      </w:r>
      <w:r w:rsidR="005478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836165" w:rsidRPr="00836165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 collection</w:t>
      </w:r>
      <w:r w:rsidR="008E10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dur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8E106D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 collection</w:t>
      </w:r>
    </w:p>
    <w:p w14:paraId="243A27C9" w14:textId="47860B8F" w:rsidR="009138A9" w:rsidRPr="007C60E2" w:rsidRDefault="004B183F" w:rsidP="00BE4E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413CA" w:rsidRPr="007C60E2">
        <w:rPr>
          <w:rFonts w:ascii="Times New Roman" w:hAnsi="Times New Roman" w:cs="Times New Roman"/>
          <w:sz w:val="24"/>
          <w:szCs w:val="24"/>
          <w:lang w:val="en-US"/>
        </w:rPr>
        <w:t>nly</w:t>
      </w:r>
      <w:r w:rsidR="006F6281">
        <w:rPr>
          <w:rFonts w:ascii="Times New Roman" w:hAnsi="Times New Roman" w:cs="Times New Roman"/>
          <w:sz w:val="24"/>
          <w:szCs w:val="24"/>
          <w:lang w:val="en-US"/>
        </w:rPr>
        <w:t xml:space="preserve"> use</w:t>
      </w:r>
      <w:r w:rsidR="00E413CA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sonal hygiene</w:t>
      </w:r>
      <w:r w:rsidR="00E413CA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produ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</w:t>
      </w:r>
      <w:r w:rsidR="00E413CA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47EE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provide. </w:t>
      </w:r>
      <w:r w:rsidR="00EF5245" w:rsidRPr="007C60E2">
        <w:rPr>
          <w:rFonts w:ascii="Times New Roman" w:hAnsi="Times New Roman" w:cs="Times New Roman"/>
          <w:sz w:val="24"/>
          <w:szCs w:val="24"/>
          <w:lang w:val="en-US"/>
        </w:rPr>
        <w:t>Moreover, stop using the deodorant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 xml:space="preserve"> and all the other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 xml:space="preserve"> products in your armpits that</w:t>
      </w:r>
      <w:r w:rsidR="00445883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could affect</w:t>
      </w:r>
      <w:r w:rsidR="00AD1D9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445883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formation</w:t>
      </w:r>
      <w:r w:rsidR="00930655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5883" w:rsidRPr="007C60E2">
        <w:rPr>
          <w:rFonts w:ascii="Times New Roman" w:hAnsi="Times New Roman" w:cs="Times New Roman"/>
          <w:sz w:val="24"/>
          <w:szCs w:val="24"/>
          <w:lang w:val="en-US"/>
        </w:rPr>
        <w:t>of sweat</w:t>
      </w:r>
      <w:r w:rsidR="00930655" w:rsidRPr="007C60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4CE23F" w14:textId="03477784" w:rsidR="00930655" w:rsidRPr="007C60E2" w:rsidRDefault="00621EAE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Avoid</w:t>
      </w:r>
      <w:r w:rsidR="00037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4B183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F73A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following scent</w:t>
      </w:r>
      <w:r w:rsidR="009138A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products:</w:t>
      </w:r>
    </w:p>
    <w:p w14:paraId="2F41C37A" w14:textId="70201E37" w:rsidR="00621EAE" w:rsidRPr="007C60E2" w:rsidRDefault="00621EAE" w:rsidP="00621EA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hower gels</w:t>
      </w:r>
    </w:p>
    <w:p w14:paraId="1B341559" w14:textId="4D86A4D1" w:rsidR="00621EAE" w:rsidRPr="007C60E2" w:rsidRDefault="00621EAE" w:rsidP="00621EA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deodorant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/ antiperspirant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0274F563" w14:textId="662135B4" w:rsidR="00621EAE" w:rsidRPr="007C60E2" w:rsidRDefault="00CF0BD8" w:rsidP="00621EA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perfumes, aftershaves</w:t>
      </w:r>
    </w:p>
    <w:p w14:paraId="2050DD16" w14:textId="416DD56B" w:rsidR="00CF0BD8" w:rsidRPr="007C60E2" w:rsidRDefault="00091749" w:rsidP="00621EA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having foam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367FC49B" w14:textId="476EE08C" w:rsidR="001B4C5E" w:rsidRPr="007C60E2" w:rsidRDefault="001B4C5E" w:rsidP="00621EA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kin lotions</w:t>
      </w:r>
    </w:p>
    <w:p w14:paraId="03A94855" w14:textId="7E12F920" w:rsidR="001B4C5E" w:rsidRPr="007C60E2" w:rsidRDefault="001B4C5E" w:rsidP="00621EA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hair products (such as hair spray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>, shampoos</w:t>
      </w:r>
      <w:r w:rsidR="00420BC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 and conditioners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9C599ED" w14:textId="7C764DFA" w:rsidR="00A1203E" w:rsidRPr="00A528D9" w:rsidRDefault="00A1203E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other scent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kin product</w:t>
      </w:r>
      <w:r w:rsidR="006F6281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0314C491" w14:textId="21775DBD" w:rsidR="00A1203E" w:rsidRPr="007C60E2" w:rsidRDefault="00A1203E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Avoid </w:t>
      </w:r>
      <w:r w:rsidR="00420BC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food items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 and intoxicants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D72F454" w14:textId="3470F055" w:rsidR="00A1203E" w:rsidRPr="007C60E2" w:rsidRDefault="00C70E5A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garlic and onion</w:t>
      </w:r>
    </w:p>
    <w:p w14:paraId="6BC0B3C2" w14:textId="7DA5AC7C" w:rsidR="00C70E5A" w:rsidRPr="007C60E2" w:rsidRDefault="00C70E5A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cabbage and asparagus</w:t>
      </w:r>
    </w:p>
    <w:p w14:paraId="57D714C5" w14:textId="67A1D9B1" w:rsidR="00C70E5A" w:rsidRPr="007C60E2" w:rsidRDefault="007F08B5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trong spices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>, such as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6BDD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pepper, chili, curry, vinegar, 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46BDD" w:rsidRPr="007C60E2">
        <w:rPr>
          <w:rFonts w:ascii="Times New Roman" w:hAnsi="Times New Roman" w:cs="Times New Roman"/>
          <w:sz w:val="24"/>
          <w:szCs w:val="24"/>
          <w:lang w:val="en-US"/>
        </w:rPr>
        <w:t>herbs</w:t>
      </w:r>
    </w:p>
    <w:p w14:paraId="6932EC88" w14:textId="1FF76FFF" w:rsidR="00A46BDD" w:rsidRPr="007C60E2" w:rsidRDefault="00A46BDD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alami, marinated fish</w:t>
      </w:r>
      <w:r w:rsidR="00037A6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 xml:space="preserve">marinated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meat</w:t>
      </w:r>
    </w:p>
    <w:p w14:paraId="771F7583" w14:textId="27EE6BEF" w:rsidR="000F5D13" w:rsidRPr="007C60E2" w:rsidRDefault="000F5D13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blue cheese</w:t>
      </w:r>
      <w:r w:rsidR="00EA2B85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and B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rie </w:t>
      </w:r>
      <w:r w:rsidR="00D97477">
        <w:rPr>
          <w:rFonts w:ascii="Times New Roman" w:hAnsi="Times New Roman" w:cs="Times New Roman"/>
          <w:sz w:val="24"/>
          <w:szCs w:val="24"/>
          <w:lang w:val="en-US"/>
        </w:rPr>
        <w:t>cheese</w:t>
      </w:r>
    </w:p>
    <w:p w14:paraId="4FF35662" w14:textId="5A7CF6F7" w:rsidR="00A46BDD" w:rsidRPr="007C60E2" w:rsidRDefault="003F533F" w:rsidP="00A1203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alcohol, tobacco</w:t>
      </w:r>
      <w:r w:rsidR="00420BC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snu</w:t>
      </w:r>
      <w:r w:rsidR="00AF5E63" w:rsidRPr="007C60E2">
        <w:rPr>
          <w:rFonts w:ascii="Times New Roman" w:hAnsi="Times New Roman" w:cs="Times New Roman"/>
          <w:sz w:val="24"/>
          <w:szCs w:val="24"/>
          <w:lang w:val="en-US"/>
        </w:rPr>
        <w:t>ff</w:t>
      </w:r>
    </w:p>
    <w:p w14:paraId="46DF1479" w14:textId="58893A45" w:rsidR="00EA2B85" w:rsidRPr="007C60E2" w:rsidRDefault="00D50F3C" w:rsidP="00121FBE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pharmaceutical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(if possible)</w:t>
      </w:r>
    </w:p>
    <w:p w14:paraId="24042024" w14:textId="3C465F74" w:rsidR="00040B10" w:rsidRDefault="00040B10" w:rsidP="00121FBE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B030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B. F</w:t>
      </w:r>
      <w:r w:rsidR="006B0301" w:rsidRPr="006B030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males</w:t>
      </w:r>
    </w:p>
    <w:p w14:paraId="72C8AD85" w14:textId="77777777" w:rsidR="006B0301" w:rsidRPr="006B0301" w:rsidRDefault="006B0301" w:rsidP="00121FBE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C277432" w14:textId="071B4D2E" w:rsidR="00040B10" w:rsidRDefault="00040B10" w:rsidP="007472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duct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iven </w:t>
      </w:r>
      <w:r w:rsidR="006F6281">
        <w:rPr>
          <w:rFonts w:ascii="Times New Roman" w:hAnsi="Times New Roman" w:cs="Times New Roman"/>
          <w:b/>
          <w:bCs/>
          <w:sz w:val="24"/>
          <w:szCs w:val="24"/>
          <w:lang w:val="en-US"/>
        </w:rPr>
        <w:t>to</w:t>
      </w:r>
      <w:r w:rsidR="006F6281"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articipa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C60E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9348BF1" w14:textId="0BCCF655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washing detergent for clothes</w:t>
      </w:r>
      <w:r w:rsidR="00A44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E26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>®,</w:t>
      </w:r>
      <w:r w:rsidR="00A44E26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erner)</w:t>
      </w:r>
    </w:p>
    <w:p w14:paraId="3FE9562C" w14:textId="3199563A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hower gel 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759BA39B" w14:textId="73E2EA01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body lotion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6EE07867" w14:textId="6E3AFAB7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face lotion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3477F471" w14:textId="1EDF329B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hampoo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78E9519D" w14:textId="5C413576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conditioner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007CCFD8" w14:textId="73B5D7C0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face wash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4F3E31FD" w14:textId="5EF8D49F" w:rsidR="00747299" w:rsidRPr="007C60E2" w:rsidRDefault="00747299" w:rsidP="0074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60E2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7F7F5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59DE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antiperspirant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(LV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r w:rsidR="00040B10" w:rsidRPr="007C60E2">
        <w:rPr>
          <w:rFonts w:ascii="Times New Roman" w:hAnsi="Times New Roman" w:cs="Times New Roman"/>
          <w:sz w:val="24"/>
          <w:szCs w:val="24"/>
          <w:lang w:val="en-US"/>
        </w:rPr>
        <w:t>Berner)</w:t>
      </w:r>
    </w:p>
    <w:p w14:paraId="0A0EDF26" w14:textId="5B73E82E" w:rsidR="007C60E2" w:rsidRDefault="007C60E2" w:rsidP="001A65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Clearblue® Digital Ovulation test package 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40B10" w:rsidRPr="00FB30FD">
        <w:rPr>
          <w:rFonts w:ascii="Times New Roman" w:hAnsi="Times New Roman" w:cs="Times New Roman"/>
          <w:sz w:val="24"/>
          <w:szCs w:val="24"/>
          <w:lang w:val="en-US"/>
        </w:rPr>
        <w:t>SPD Swiss Precision Diagnostics GmbH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AF3BAB1" w14:textId="1CF64A09" w:rsidR="00040B10" w:rsidRPr="00040B10" w:rsidRDefault="001A6532" w:rsidP="00121FB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stic cups to collect urine for ovulation test</w:t>
      </w:r>
      <w:r w:rsidR="006B0301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1AA38210" w14:textId="77777777" w:rsidR="00040B10" w:rsidRDefault="00040B10" w:rsidP="00121FB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DBCE822" w14:textId="3D6CA352" w:rsidR="00CC59DE" w:rsidRPr="000672C8" w:rsidRDefault="006B0301" w:rsidP="000672C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trictions</w:t>
      </w:r>
      <w:r w:rsidRPr="008361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4 h</w:t>
      </w:r>
      <w:r w:rsidRPr="00CA14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A1449" w:rsidRPr="00CA1449">
        <w:rPr>
          <w:rFonts w:ascii="Times New Roman" w:hAnsi="Times New Roman" w:cs="Times New Roman"/>
          <w:b/>
          <w:bCs/>
          <w:sz w:val="24"/>
          <w:szCs w:val="24"/>
          <w:lang w:val="en-US"/>
        </w:rPr>
        <w:t>before estimated ovulation</w:t>
      </w:r>
      <w:r w:rsidR="00040B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</w:t>
      </w:r>
      <w:r w:rsidR="00040B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day of </w:t>
      </w:r>
      <w:proofErr w:type="spellStart"/>
      <w:r w:rsidR="00040B10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="00040B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ting</w:t>
      </w:r>
    </w:p>
    <w:p w14:paraId="22F73D59" w14:textId="636D629B" w:rsidR="000672C8" w:rsidRPr="007C60E2" w:rsidRDefault="00407063" w:rsidP="000672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>top using all the scent</w:t>
      </w:r>
      <w:r w:rsidR="009D501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products, such as body sprays, body lotions, perfumes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>, shampoos</w:t>
      </w:r>
      <w:r w:rsidR="00F675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40B10">
        <w:rPr>
          <w:rFonts w:ascii="Times New Roman" w:hAnsi="Times New Roman" w:cs="Times New Roman"/>
          <w:sz w:val="24"/>
          <w:szCs w:val="24"/>
          <w:lang w:val="en-US"/>
        </w:rPr>
        <w:t xml:space="preserve"> and shower gels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and avoid wearing clothes</w:t>
      </w:r>
      <w:r w:rsidR="00B45E64">
        <w:rPr>
          <w:rFonts w:ascii="Times New Roman" w:hAnsi="Times New Roman" w:cs="Times New Roman"/>
          <w:sz w:val="24"/>
          <w:szCs w:val="24"/>
          <w:lang w:val="en-US"/>
        </w:rPr>
        <w:t xml:space="preserve"> that have been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washed with scent</w:t>
      </w:r>
      <w:r w:rsidR="00B45E6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detergent. </w:t>
      </w:r>
      <w:r w:rsidR="004B18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>nly</w:t>
      </w:r>
      <w:r w:rsidR="006F6281">
        <w:rPr>
          <w:rFonts w:ascii="Times New Roman" w:hAnsi="Times New Roman" w:cs="Times New Roman"/>
          <w:sz w:val="24"/>
          <w:szCs w:val="24"/>
          <w:lang w:val="en-US"/>
        </w:rPr>
        <w:t xml:space="preserve"> use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4B183F">
        <w:rPr>
          <w:rFonts w:ascii="Times New Roman" w:hAnsi="Times New Roman" w:cs="Times New Roman"/>
          <w:sz w:val="24"/>
          <w:szCs w:val="24"/>
          <w:lang w:val="en-US"/>
        </w:rPr>
        <w:t xml:space="preserve"> personal hygiene</w:t>
      </w:r>
      <w:r w:rsidR="000672C8"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products provided for you.</w:t>
      </w:r>
    </w:p>
    <w:p w14:paraId="01F94ACA" w14:textId="02B2BE12" w:rsidR="000672C8" w:rsidRPr="007C60E2" w:rsidRDefault="000672C8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Avoid</w:t>
      </w:r>
      <w:r w:rsidR="00AB0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0BC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>following scent</w:t>
      </w:r>
      <w:r w:rsidR="007D245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products:</w:t>
      </w:r>
    </w:p>
    <w:p w14:paraId="53B6D77C" w14:textId="77777777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hower gels</w:t>
      </w:r>
    </w:p>
    <w:p w14:paraId="2875A16B" w14:textId="07200D0E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deodorant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/ antiperspirant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43BE4988" w14:textId="192D6323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perfumes</w:t>
      </w:r>
    </w:p>
    <w:p w14:paraId="7617C111" w14:textId="73A1791F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having foam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0856A124" w14:textId="54091116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hampoo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and conditioner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7E708E35" w14:textId="77777777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skin lotions</w:t>
      </w:r>
    </w:p>
    <w:p w14:paraId="3F0C86EF" w14:textId="346BBD6F" w:rsidR="000672C8" w:rsidRPr="007C60E2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hair products (such as hair spray)</w:t>
      </w:r>
    </w:p>
    <w:p w14:paraId="6C0A6380" w14:textId="1D723D84" w:rsidR="000672C8" w:rsidRPr="00967C78" w:rsidRDefault="000672C8" w:rsidP="00121FBE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0E2">
        <w:rPr>
          <w:rFonts w:ascii="Times New Roman" w:hAnsi="Times New Roman" w:cs="Times New Roman"/>
          <w:sz w:val="24"/>
          <w:szCs w:val="24"/>
          <w:lang w:val="en-US"/>
        </w:rPr>
        <w:t>other scent</w:t>
      </w:r>
      <w:r w:rsidR="00407063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C60E2">
        <w:rPr>
          <w:rFonts w:ascii="Times New Roman" w:hAnsi="Times New Roman" w:cs="Times New Roman"/>
          <w:sz w:val="24"/>
          <w:szCs w:val="24"/>
          <w:lang w:val="en-US"/>
        </w:rPr>
        <w:t xml:space="preserve"> skin products</w:t>
      </w:r>
    </w:p>
    <w:p w14:paraId="1DEC4F22" w14:textId="77777777" w:rsidR="006B0301" w:rsidRDefault="006B0301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E792A6" w14:textId="3840EED8" w:rsidR="006B0301" w:rsidRPr="007C1D79" w:rsidRDefault="006B0301" w:rsidP="00121FB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Avoid</w:t>
      </w:r>
      <w:r w:rsidR="004B183F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following food items and intoxicants:</w:t>
      </w:r>
    </w:p>
    <w:p w14:paraId="16C914B6" w14:textId="77777777" w:rsidR="000672C8" w:rsidRPr="007C1D79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garlic and onion</w:t>
      </w:r>
    </w:p>
    <w:p w14:paraId="3B2C53D9" w14:textId="77777777" w:rsidR="000672C8" w:rsidRPr="007C1D79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cabbage and asparagus</w:t>
      </w:r>
    </w:p>
    <w:p w14:paraId="48A17220" w14:textId="77777777" w:rsidR="006B0301" w:rsidRPr="007C1D79" w:rsidRDefault="006B0301" w:rsidP="006B030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strong spices, such as pepper, chili, curry, vinegar, and herbs</w:t>
      </w:r>
    </w:p>
    <w:p w14:paraId="5122FABE" w14:textId="2434EFB5" w:rsidR="000672C8" w:rsidRPr="007C1D79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salami, marinated fish</w:t>
      </w:r>
      <w:r w:rsidR="00887088" w:rsidRPr="007C1D7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B0301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marinated 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>meat</w:t>
      </w:r>
    </w:p>
    <w:p w14:paraId="45FA3BCA" w14:textId="3E6FC017" w:rsidR="000672C8" w:rsidRPr="007C1D79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blue cheese and Brie </w:t>
      </w:r>
      <w:r w:rsidR="00407063" w:rsidRPr="007C1D79">
        <w:rPr>
          <w:rFonts w:ascii="Times New Roman" w:hAnsi="Times New Roman" w:cs="Times New Roman"/>
          <w:sz w:val="24"/>
          <w:szCs w:val="24"/>
          <w:lang w:val="en-US"/>
        </w:rPr>
        <w:t>cheese</w:t>
      </w:r>
    </w:p>
    <w:p w14:paraId="2BD49C63" w14:textId="39F07E3E" w:rsidR="000672C8" w:rsidRPr="007C1D79" w:rsidRDefault="000672C8" w:rsidP="000672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alcohol, tobacco, snuff</w:t>
      </w:r>
    </w:p>
    <w:p w14:paraId="168039F0" w14:textId="47D52F6D" w:rsidR="000672C8" w:rsidRPr="007C1D79" w:rsidRDefault="000672C8" w:rsidP="00121FBE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pharmaceutical</w:t>
      </w:r>
      <w:r w:rsidR="00407063" w:rsidRPr="007C1D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(if possible)</w:t>
      </w:r>
    </w:p>
    <w:p w14:paraId="79BEC731" w14:textId="26EC8AF4" w:rsidR="004D413E" w:rsidRPr="007C1D79" w:rsidRDefault="004D413E" w:rsidP="00121FB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B9B78B2" w14:textId="468FE678" w:rsidR="004D413E" w:rsidRPr="007C1D79" w:rsidRDefault="00801FB5" w:rsidP="00CC59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BA508F"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>n the day of</w:t>
      </w:r>
      <w:r w:rsidR="00AB11EE"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</w:t>
      </w:r>
      <w:proofErr w:type="spellStart"/>
      <w:r w:rsidR="005E1AE0"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="005E1AE0"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A508F"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ting </w:t>
      </w:r>
      <w:r w:rsidR="00040B10" w:rsidRPr="007C1D79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</w:t>
      </w:r>
    </w:p>
    <w:p w14:paraId="76016F82" w14:textId="1074DAF9" w:rsidR="00BA508F" w:rsidRPr="007C1D79" w:rsidRDefault="005E1AE0" w:rsidP="005E1A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Avoid u</w:t>
      </w:r>
      <w:r w:rsidR="00BA508F" w:rsidRPr="007C1D79">
        <w:rPr>
          <w:rFonts w:ascii="Times New Roman" w:hAnsi="Times New Roman" w:cs="Times New Roman"/>
          <w:sz w:val="24"/>
          <w:szCs w:val="24"/>
          <w:lang w:val="en-US"/>
        </w:rPr>
        <w:t>sing sce</w:t>
      </w:r>
      <w:r w:rsidR="00B26003" w:rsidRPr="007C1D79">
        <w:rPr>
          <w:rFonts w:ascii="Times New Roman" w:hAnsi="Times New Roman" w:cs="Times New Roman"/>
          <w:sz w:val="24"/>
          <w:szCs w:val="24"/>
          <w:lang w:val="en-US"/>
        </w:rPr>
        <w:t>nted products</w:t>
      </w:r>
      <w:r w:rsidR="004B183F" w:rsidRPr="007C1D7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6755D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B26003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ash your hair and body only with </w:t>
      </w:r>
      <w:proofErr w:type="spellStart"/>
      <w:r w:rsidR="00B26003" w:rsidRPr="007C1D79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6F6281" w:rsidRPr="007C1D79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B26003" w:rsidRPr="007C1D79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="00B26003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products </w:t>
      </w:r>
      <w:r w:rsidR="00E27EF2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and use </w:t>
      </w:r>
      <w:proofErr w:type="spellStart"/>
      <w:r w:rsidR="00E27EF2" w:rsidRPr="007C1D79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6F6281" w:rsidRPr="007C1D79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27EF2" w:rsidRPr="007C1D79">
        <w:rPr>
          <w:rFonts w:ascii="Times New Roman" w:hAnsi="Times New Roman" w:cs="Times New Roman"/>
          <w:sz w:val="24"/>
          <w:szCs w:val="24"/>
          <w:lang w:val="en-US"/>
        </w:rPr>
        <w:t>rless</w:t>
      </w:r>
      <w:proofErr w:type="spellEnd"/>
      <w:r w:rsidR="00E27EF2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deodorant</w:t>
      </w:r>
    </w:p>
    <w:p w14:paraId="188028B1" w14:textId="1B1A5F58" w:rsidR="00D84826" w:rsidRPr="007C1D79" w:rsidRDefault="00D84826" w:rsidP="00BA50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Wear </w:t>
      </w:r>
      <w:proofErr w:type="spellStart"/>
      <w:r w:rsidR="00040B10" w:rsidRPr="007C1D79">
        <w:rPr>
          <w:rFonts w:ascii="Times New Roman" w:hAnsi="Times New Roman" w:cs="Times New Roman"/>
          <w:sz w:val="24"/>
          <w:szCs w:val="24"/>
          <w:lang w:val="en-US"/>
        </w:rPr>
        <w:t>odourless</w:t>
      </w:r>
      <w:proofErr w:type="spellEnd"/>
      <w:r w:rsidR="005E1AE0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clothes</w:t>
      </w:r>
    </w:p>
    <w:p w14:paraId="38789689" w14:textId="5DC86133" w:rsidR="001706B7" w:rsidRPr="007C1D79" w:rsidRDefault="0092290A" w:rsidP="001706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Avoid alcohol</w:t>
      </w:r>
      <w:r w:rsidR="001706B7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, tobacco, </w:t>
      </w:r>
      <w:r w:rsidR="00040B10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706B7" w:rsidRPr="007C1D79">
        <w:rPr>
          <w:rFonts w:ascii="Times New Roman" w:hAnsi="Times New Roman" w:cs="Times New Roman"/>
          <w:sz w:val="24"/>
          <w:szCs w:val="24"/>
          <w:lang w:val="en-US"/>
        </w:rPr>
        <w:t>snuff</w:t>
      </w:r>
    </w:p>
    <w:p w14:paraId="78536F38" w14:textId="6B45BE23" w:rsidR="00D84826" w:rsidRPr="007C1D79" w:rsidRDefault="00CB3A5B" w:rsidP="00BA50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Do not eat anything </w:t>
      </w:r>
      <w:r w:rsidR="00801FB5" w:rsidRPr="007C1D79">
        <w:rPr>
          <w:rFonts w:ascii="Times New Roman" w:hAnsi="Times New Roman" w:cs="Times New Roman"/>
          <w:sz w:val="24"/>
          <w:szCs w:val="24"/>
          <w:lang w:val="en-US"/>
        </w:rPr>
        <w:t>for one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hour before </w:t>
      </w:r>
      <w:r w:rsidR="000E19AF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>rating session</w:t>
      </w:r>
    </w:p>
    <w:p w14:paraId="5AEC7B1A" w14:textId="12747E1D" w:rsidR="00CB3A5B" w:rsidRPr="007C1D79" w:rsidRDefault="003B579D" w:rsidP="00BA50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Avoid caffei</w:t>
      </w:r>
      <w:r w:rsidR="00064615" w:rsidRPr="007C1D79">
        <w:rPr>
          <w:rFonts w:ascii="Times New Roman" w:hAnsi="Times New Roman" w:cs="Times New Roman"/>
          <w:sz w:val="24"/>
          <w:szCs w:val="24"/>
          <w:lang w:val="en-US"/>
        </w:rPr>
        <w:t>nated product</w:t>
      </w:r>
      <w:r w:rsidR="00D70D34" w:rsidRPr="007C1D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64615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(coffee, energy drinks,</w:t>
      </w:r>
      <w:r w:rsidR="00D70D34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tea</w:t>
      </w:r>
      <w:r w:rsidR="004B183F" w:rsidRPr="007C1D7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E1AE0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etc.</w:t>
      </w:r>
      <w:r w:rsidR="00D70D34" w:rsidRPr="007C1D7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94D6F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FB5" w:rsidRPr="007C1D79">
        <w:rPr>
          <w:rFonts w:ascii="Times New Roman" w:hAnsi="Times New Roman" w:cs="Times New Roman"/>
          <w:sz w:val="24"/>
          <w:szCs w:val="24"/>
          <w:lang w:val="en-US"/>
        </w:rPr>
        <w:t>for one</w:t>
      </w:r>
      <w:r w:rsidR="00594D6F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hour before the rating session</w:t>
      </w:r>
    </w:p>
    <w:p w14:paraId="1B8759CE" w14:textId="59C070C4" w:rsidR="00594D6F" w:rsidRPr="007C1D79" w:rsidRDefault="00594D6F" w:rsidP="00594D6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Avoid strong external </w:t>
      </w:r>
      <w:proofErr w:type="spellStart"/>
      <w:r w:rsidRPr="007C1D79">
        <w:rPr>
          <w:rFonts w:ascii="Times New Roman" w:hAnsi="Times New Roman" w:cs="Times New Roman"/>
          <w:sz w:val="24"/>
          <w:szCs w:val="24"/>
          <w:lang w:val="en-US"/>
        </w:rPr>
        <w:t>odo</w:t>
      </w:r>
      <w:r w:rsidR="004B183F" w:rsidRPr="007C1D79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contaminations (i.e. smoke, paints, glues, </w:t>
      </w:r>
      <w:r w:rsidR="005E1AE0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>solvents)</w:t>
      </w:r>
    </w:p>
    <w:p w14:paraId="5C9517F2" w14:textId="396FCBE2" w:rsidR="007518DC" w:rsidRPr="003E7EE4" w:rsidRDefault="00594D6F" w:rsidP="007472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1D79">
        <w:rPr>
          <w:rFonts w:ascii="Times New Roman" w:hAnsi="Times New Roman" w:cs="Times New Roman"/>
          <w:sz w:val="24"/>
          <w:szCs w:val="24"/>
          <w:lang w:val="en-US"/>
        </w:rPr>
        <w:t>Avoid cooking</w:t>
      </w:r>
      <w:r w:rsidR="00AD3FB2"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and eating</w:t>
      </w:r>
      <w:r w:rsidRPr="007C1D79">
        <w:rPr>
          <w:rFonts w:ascii="Times New Roman" w:hAnsi="Times New Roman" w:cs="Times New Roman"/>
          <w:sz w:val="24"/>
          <w:szCs w:val="24"/>
          <w:lang w:val="en-US"/>
        </w:rPr>
        <w:t xml:space="preserve"> aromatic food</w:t>
      </w:r>
    </w:p>
    <w:p w14:paraId="773E860B" w14:textId="2A862799" w:rsidR="003E7EE4" w:rsidRDefault="003E7EE4" w:rsidP="003E7E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7EE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BB704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E7EE4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</w:t>
      </w:r>
    </w:p>
    <w:p w14:paraId="177E0ADF" w14:textId="77777777" w:rsidR="00950194" w:rsidRPr="007C1D79" w:rsidRDefault="00950194" w:rsidP="003E7E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982315" w14:textId="013E4F02" w:rsidR="003E7EE4" w:rsidRDefault="003E7EE4" w:rsidP="008272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4E69A005" wp14:editId="36C31835">
            <wp:simplePos x="0" y="0"/>
            <wp:positionH relativeFrom="column">
              <wp:posOffset>-525312</wp:posOffset>
            </wp:positionH>
            <wp:positionV relativeFrom="paragraph">
              <wp:posOffset>17</wp:posOffset>
            </wp:positionV>
            <wp:extent cx="7510463" cy="5030774"/>
            <wp:effectExtent l="0" t="0" r="0" b="0"/>
            <wp:wrapSquare wrapText="bothSides"/>
            <wp:docPr id="1013329394" name="Picture 2" descr="A diagram of a diagram of a patient's h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329394" name="Picture 2" descr="A diagram of a diagram of a patient's hand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0463" cy="50307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E2CCE7" w14:textId="47281319" w:rsidR="00886424" w:rsidRDefault="003E7EE4" w:rsidP="0095019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B6F19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.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>A f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w chart of the experiment. Male </w:t>
      </w:r>
      <w:proofErr w:type="spellStart"/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 were collected with cotton pads from both armpits (‘preferred and </w:t>
      </w:r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>un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ferred hand’ = dominant and non-dominant hand), which were </w:t>
      </w:r>
      <w:r w:rsidR="00076B12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>wrapped in foil, placed in zip bags, and stored at -80 °C.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B3CDD">
        <w:rPr>
          <w:rFonts w:ascii="Times New Roman" w:hAnsi="Times New Roman" w:cs="Times New Roman"/>
          <w:b/>
          <w:bCs/>
          <w:sz w:val="24"/>
          <w:szCs w:val="24"/>
          <w:lang w:val="en-US"/>
        </w:rPr>
        <w:t>Both</w:t>
      </w:r>
      <w:r w:rsidR="00076B12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ds were cut into two similarly sized pieces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four pad pieces in total). Each piece was used </w:t>
      </w:r>
      <w:r w:rsidR="00076B12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maximum of four rating sessions </w:t>
      </w:r>
      <w:r w:rsidR="009501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stored at </w:t>
      </w:r>
      <w:r w:rsidR="00950194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>-80 °C</w:t>
      </w:r>
      <w:r w:rsidR="009501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tween the sessions) </w:t>
      </w:r>
      <w:r w:rsidR="00076B12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fore 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y were</w:t>
      </w:r>
      <w:r w:rsidR="00076B12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placed with a new one (all the pads were always changed at the same time).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emales rated male </w:t>
      </w:r>
      <w:proofErr w:type="spellStart"/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r w:rsidR="00AB3C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proofErr w:type="spellEnd"/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otal of four times (1</w:t>
      </w:r>
      <w:r w:rsidR="00076B12" w:rsidRPr="00076B1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st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4</w:t>
      </w:r>
      <w:r w:rsidR="00076B12" w:rsidRPr="00076B1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th</w:t>
      </w:r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ting rounds). Order of </w:t>
      </w:r>
      <w:proofErr w:type="spellStart"/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="00076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 were randomized (mixed) between rating rounds.</w:t>
      </w:r>
      <w:r w:rsidR="009501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addition to male pads, a clearly marked, </w:t>
      </w:r>
      <w:proofErr w:type="spellStart"/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less</w:t>
      </w:r>
      <w:proofErr w:type="spellEnd"/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228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‘control’ </w:t>
      </w:r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d was also present in all the rating sessions as a reference (to control for the pads own </w:t>
      </w:r>
      <w:proofErr w:type="spellStart"/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="004377B8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  <w:r w:rsidR="007228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86424" w:rsidRPr="008864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 orange snowflake indicates the pad thawing and a blue snowflake indicates pad freezing. </w:t>
      </w:r>
    </w:p>
    <w:p w14:paraId="555D286B" w14:textId="77777777" w:rsidR="00950194" w:rsidRDefault="00950194" w:rsidP="0095019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28FF68" w14:textId="77777777" w:rsidR="00950194" w:rsidRDefault="00950194" w:rsidP="0095019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D92A43" w14:textId="77777777" w:rsidR="00950194" w:rsidRDefault="00950194" w:rsidP="0095019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001890" w14:textId="77777777" w:rsidR="00950194" w:rsidRDefault="00950194" w:rsidP="0095019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04E2EE" w14:textId="77777777" w:rsidR="003E7EE4" w:rsidRDefault="003E7EE4" w:rsidP="008272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3D9A6" w14:textId="24DBFA30" w:rsidR="006160CF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7EE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E7E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1B736FC" w14:textId="77777777" w:rsidR="003E7EE4" w:rsidRDefault="003E7EE4" w:rsidP="008272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3B9B36" w14:textId="7EC681E8" w:rsidR="00016419" w:rsidRPr="00016419" w:rsidRDefault="00016419" w:rsidP="000164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641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D1A88B" wp14:editId="435277A1">
            <wp:extent cx="4809507" cy="2705466"/>
            <wp:effectExtent l="0" t="0" r="0" b="0"/>
            <wp:docPr id="2145309873" name="Picture 2" descr="A diagram of a number of small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309873" name="Picture 2" descr="A diagram of a number of small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564" cy="2719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A8589" w14:textId="1B0E9BEA" w:rsidR="00016419" w:rsidRDefault="00016419" w:rsidP="008272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2. The association betwe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easantness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nsity</w:t>
      </w:r>
      <w:r w:rsidR="003C6B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ross 110 male-female combination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428B6B2" w14:textId="77777777" w:rsidR="008277A6" w:rsidRDefault="008277A6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27A3C0" w14:textId="15318812" w:rsidR="006160CF" w:rsidRPr="00F563C7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 2:</w:t>
      </w:r>
    </w:p>
    <w:p w14:paraId="20C1B207" w14:textId="77777777" w:rsidR="006160CF" w:rsidRPr="00F563C7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D76FA3" w14:textId="77777777" w:rsidR="006160CF" w:rsidRPr="00E76BFE" w:rsidRDefault="006160CF" w:rsidP="006160C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>R scripts for the models used in article “</w:t>
      </w:r>
      <w:r w:rsidRPr="00F563C7">
        <w:rPr>
          <w:rFonts w:ascii="Times New Roman" w:hAnsi="Times New Roman"/>
          <w:b/>
          <w:bCs/>
          <w:sz w:val="24"/>
          <w:szCs w:val="24"/>
          <w:lang w:val="en-US"/>
        </w:rPr>
        <w:t xml:space="preserve">Female-mediated selective sperm activation may remodel </w:t>
      </w:r>
      <w:r w:rsidRPr="00E76BFE">
        <w:rPr>
          <w:rFonts w:ascii="Times New Roman" w:hAnsi="Times New Roman"/>
          <w:b/>
          <w:bCs/>
          <w:sz w:val="24"/>
          <w:szCs w:val="24"/>
          <w:lang w:val="en-US"/>
        </w:rPr>
        <w:t>major histocompatibility complex -based mate choice decisions in humans”.</w:t>
      </w:r>
    </w:p>
    <w:p w14:paraId="00E2A9CB" w14:textId="77777777" w:rsidR="006160CF" w:rsidRPr="00E76BFE" w:rsidRDefault="006160CF" w:rsidP="006160C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98819A" w14:textId="77777777" w:rsidR="006160CF" w:rsidRPr="00E76BFE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#1. Models for </w:t>
      </w:r>
      <w:proofErr w:type="spellStart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easantness or intensity </w:t>
      </w:r>
    </w:p>
    <w:p w14:paraId="7FB0B4E7" w14:textId="77777777" w:rsidR="006160CF" w:rsidRPr="00E76BFE" w:rsidRDefault="006160CF" w:rsidP="006160CF">
      <w:p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~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emale_diagnosis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rating_round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pad_number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awing_amount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(1 | male) + (1 | female) + (1 |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ale:female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</w:t>
      </w:r>
    </w:p>
    <w:p w14:paraId="391903F5" w14:textId="77777777" w:rsidR="006160CF" w:rsidRPr="00E76BFE" w:rsidRDefault="006160CF" w:rsidP="006160CF">
      <w:pPr>
        <w:spacing w:after="0" w:line="240" w:lineRule="auto"/>
        <w:ind w:firstLine="108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14:paraId="0FB99DCE" w14:textId="77777777" w:rsidR="006160CF" w:rsidRPr="00E76BFE" w:rsidRDefault="006160CF" w:rsidP="006160CF">
      <w:pPr>
        <w:spacing w:line="240" w:lineRule="auto"/>
        <w:ind w:left="1077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bookmarkStart w:id="0" w:name="_Hlk176959209"/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intens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~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emale_diagnosis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rating_round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pad_number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awing_amount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+ (1 | male) + (1 | female) + (1 | </w:t>
      </w:r>
      <w:proofErr w:type="spellStart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ale:female</w:t>
      </w:r>
      <w:proofErr w:type="spellEnd"/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</w:t>
      </w:r>
    </w:p>
    <w:bookmarkEnd w:id="0"/>
    <w:p w14:paraId="5EE7AC78" w14:textId="77777777" w:rsidR="006160CF" w:rsidRPr="00E76BFE" w:rsidRDefault="006160CF" w:rsidP="006160CF">
      <w:pPr>
        <w:spacing w:after="0" w:line="240" w:lineRule="auto"/>
        <w:ind w:firstLine="108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14:paraId="78D0601E" w14:textId="77777777" w:rsidR="006160CF" w:rsidRPr="00E76BFE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180522552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#2. Models for </w:t>
      </w:r>
      <w:proofErr w:type="spellStart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easantness (i) or intensity (ii) with HLA allelic similarity as covariate </w:t>
      </w:r>
    </w:p>
    <w:bookmarkEnd w:id="1"/>
    <w:p w14:paraId="6D0447A5" w14:textId="77777777" w:rsidR="006160CF" w:rsidRPr="00E76BFE" w:rsidRDefault="006160CF" w:rsidP="006160CF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HLA_similar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rating_round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thawing_amount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pad_number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83D82BF" w14:textId="77777777" w:rsidR="006160CF" w:rsidRPr="00E76BFE" w:rsidRDefault="006160CF" w:rsidP="006160CF">
      <w:pPr>
        <w:pStyle w:val="ListParagraph"/>
        <w:ind w:left="108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14:paraId="4ACDB254" w14:textId="77777777" w:rsidR="006160CF" w:rsidRPr="00E76BFE" w:rsidRDefault="006160CF" w:rsidP="006160CF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intens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HLA_similar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rating_round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thawing_amount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pad_number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03F0B4B" w14:textId="77777777" w:rsidR="006160CF" w:rsidRPr="00E76BFE" w:rsidRDefault="006160CF" w:rsidP="006160C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DA120BA" w14:textId="77777777" w:rsidR="006160CF" w:rsidRPr="00F563C7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#3. Models to test the association between </w:t>
      </w:r>
      <w:proofErr w:type="spellStart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easantness and intensity with (i) and without (ii) </w:t>
      </w:r>
      <w:proofErr w:type="spellStart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easantness × </w:t>
      </w:r>
      <w:proofErr w:type="spellStart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nsity interaction</w:t>
      </w:r>
    </w:p>
    <w:p w14:paraId="4971494D" w14:textId="77777777" w:rsidR="006160CF" w:rsidRPr="006160CF" w:rsidRDefault="006160CF" w:rsidP="006160CF">
      <w:pPr>
        <w:pStyle w:val="ListParagraph"/>
        <w:numPr>
          <w:ilvl w:val="0"/>
          <w:numId w:val="6"/>
        </w:numPr>
        <w:spacing w:line="25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HLA_similarity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~ 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odour_intensity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rating_round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thawing_amount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pad_number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 + (1|male) + (1|female)</w:t>
      </w:r>
    </w:p>
    <w:p w14:paraId="1A15DEA0" w14:textId="77777777" w:rsidR="006160CF" w:rsidRPr="006160CF" w:rsidRDefault="006160CF" w:rsidP="006160C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540A56D2" w14:textId="77777777" w:rsidR="006160CF" w:rsidRPr="006160CF" w:rsidRDefault="006160CF" w:rsidP="006160CF">
      <w:pPr>
        <w:pStyle w:val="ListParagraph"/>
        <w:numPr>
          <w:ilvl w:val="0"/>
          <w:numId w:val="6"/>
        </w:numPr>
        <w:spacing w:line="25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HLA_similarity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~ </w:t>
      </w: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>odour_intensity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>rating_round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>thawing_amount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>pad_number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(1|male) + (1|female)</w:t>
      </w:r>
    </w:p>
    <w:p w14:paraId="2BB1A70F" w14:textId="77777777" w:rsidR="006160CF" w:rsidRPr="00F563C7" w:rsidRDefault="006160CF" w:rsidP="006160C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962AC16" w14:textId="77777777" w:rsidR="006160CF" w:rsidRPr="00E76BFE" w:rsidRDefault="006160CF" w:rsidP="006160CF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#4. Model testing for the association between </w:t>
      </w:r>
      <w:r w:rsidRPr="00E76BFE">
        <w:rPr>
          <w:rFonts w:ascii="Times New Roman" w:hAnsi="Times New Roman"/>
          <w:b/>
          <w:bCs/>
          <w:sz w:val="24"/>
          <w:szCs w:val="24"/>
          <w:lang w:val="en-US"/>
        </w:rPr>
        <w:t>genetic relatedness (kinship) and HLA similarity</w:t>
      </w:r>
    </w:p>
    <w:p w14:paraId="3970A654" w14:textId="77777777" w:rsidR="006160CF" w:rsidRPr="00E76BFE" w:rsidRDefault="006160CF" w:rsidP="006160CF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1A9B24B" w14:textId="77777777" w:rsidR="006160CF" w:rsidRPr="00E76BFE" w:rsidRDefault="006160CF" w:rsidP="006160CF">
      <w:pPr>
        <w:pStyle w:val="ListParagraph"/>
        <w:spacing w:line="240" w:lineRule="auto"/>
        <w:ind w:left="1077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HLA similarity </w:t>
      </w:r>
      <w:r w:rsidRPr="00E76BF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~ kinship + (1 | male) + (1 | female)</w:t>
      </w:r>
    </w:p>
    <w:p w14:paraId="5629AF8D" w14:textId="77777777" w:rsidR="006160CF" w:rsidRPr="00E76BFE" w:rsidRDefault="006160CF" w:rsidP="006160C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4098EE" w14:textId="77777777" w:rsidR="006160CF" w:rsidRPr="00E76BFE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#5. Full model for sperm motility (principal component, PC) </w:t>
      </w:r>
    </w:p>
    <w:p w14:paraId="01379ABC" w14:textId="77777777" w:rsidR="006160CF" w:rsidRPr="00E76BFE" w:rsidRDefault="006160CF" w:rsidP="006160CF">
      <w:pPr>
        <w:pStyle w:val="ListParagraph"/>
        <w:spacing w:line="257" w:lineRule="auto"/>
        <w:ind w:left="107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PC_motil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timepoint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D37E195" w14:textId="77777777" w:rsidR="006160CF" w:rsidRPr="00E76BFE" w:rsidRDefault="006160CF" w:rsidP="006160CF">
      <w:pPr>
        <w:pStyle w:val="ListParagraph"/>
        <w:spacing w:line="257" w:lineRule="auto"/>
        <w:ind w:left="1077"/>
        <w:rPr>
          <w:rFonts w:ascii="Times New Roman" w:hAnsi="Times New Roman" w:cs="Times New Roman"/>
          <w:sz w:val="24"/>
          <w:szCs w:val="24"/>
          <w:lang w:val="en-US"/>
        </w:rPr>
      </w:pPr>
    </w:p>
    <w:p w14:paraId="73D5EF50" w14:textId="77777777" w:rsidR="006160CF" w:rsidRPr="00E76BFE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180528431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#6. Timepoint-specific models for sperm motility (principal component, PC)</w:t>
      </w:r>
    </w:p>
    <w:p w14:paraId="714AC1BA" w14:textId="77777777" w:rsidR="006160CF" w:rsidRPr="00E76BFE" w:rsidRDefault="006160CF" w:rsidP="006160CF">
      <w:pPr>
        <w:pStyle w:val="ListParagraph"/>
        <w:spacing w:line="256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6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2"/>
    <w:p w14:paraId="5BF6EB8A" w14:textId="77777777" w:rsidR="006160CF" w:rsidRPr="00E76BFE" w:rsidRDefault="006160CF" w:rsidP="006160CF">
      <w:pPr>
        <w:pStyle w:val="ListParagraph"/>
        <w:spacing w:after="0"/>
        <w:ind w:left="1077"/>
        <w:rPr>
          <w:rFonts w:ascii="Times New Roman" w:hAnsi="Times New Roman" w:cs="Times New Roman"/>
          <w:sz w:val="24"/>
          <w:szCs w:val="24"/>
          <w:lang w:val="en-US"/>
        </w:rPr>
      </w:pPr>
    </w:p>
    <w:p w14:paraId="2AB6E76C" w14:textId="77777777" w:rsidR="006160CF" w:rsidRPr="00E76BFE" w:rsidRDefault="006160CF" w:rsidP="006160CF">
      <w:pPr>
        <w:ind w:left="10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80529605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18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3"/>
    <w:p w14:paraId="45D8EF5A" w14:textId="77777777" w:rsidR="006160CF" w:rsidRPr="00E76BFE" w:rsidRDefault="006160CF" w:rsidP="006160CF">
      <w:pPr>
        <w:ind w:firstLine="1077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E6336B9" w14:textId="77777777" w:rsidR="006160CF" w:rsidRPr="00E76BFE" w:rsidRDefault="006160CF" w:rsidP="006160CF">
      <w:pPr>
        <w:spacing w:after="0"/>
        <w:ind w:left="107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80529982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30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F3727AE" w14:textId="77777777" w:rsidR="006160CF" w:rsidRPr="00E76BFE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Hlk176970054"/>
      <w:bookmarkEnd w:id="4"/>
    </w:p>
    <w:p w14:paraId="71FA1B32" w14:textId="77777777" w:rsidR="006160CF" w:rsidRPr="00E76BFE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6" w:name="_Hlk180530802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#7. Timepoint-specific models for sperm motility (principal component, PC) with HLA similarity (A) or Kinship (B) as covariate</w:t>
      </w:r>
    </w:p>
    <w:p w14:paraId="22F236F7" w14:textId="77777777" w:rsidR="006160CF" w:rsidRPr="00E76BFE" w:rsidRDefault="006160CF" w:rsidP="006160C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33677D" w14:textId="77777777" w:rsidR="006160CF" w:rsidRPr="00E76BFE" w:rsidRDefault="006160CF" w:rsidP="006160CF">
      <w:pPr>
        <w:pStyle w:val="ListParagraph"/>
        <w:numPr>
          <w:ilvl w:val="0"/>
          <w:numId w:val="9"/>
        </w:numPr>
        <w:spacing w:after="0" w:line="257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HLA similarity</w:t>
      </w:r>
    </w:p>
    <w:p w14:paraId="6C16045E" w14:textId="77777777" w:rsidR="006160CF" w:rsidRPr="00E76BFE" w:rsidRDefault="006160CF" w:rsidP="006160CF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B281D0" w14:textId="77777777" w:rsidR="006160CF" w:rsidRPr="00E76BFE" w:rsidRDefault="006160CF" w:rsidP="006160CF">
      <w:pPr>
        <w:pStyle w:val="ListParagraph"/>
        <w:spacing w:line="256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6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HLA_similar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6"/>
    <w:p w14:paraId="122ABF30" w14:textId="77777777" w:rsidR="006160CF" w:rsidRPr="00E76BFE" w:rsidRDefault="006160CF" w:rsidP="006160CF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0CF557E0" w14:textId="77777777" w:rsidR="006160CF" w:rsidRPr="00E76BFE" w:rsidRDefault="006160CF" w:rsidP="006160CF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80530979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18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HLA_similar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7"/>
    <w:p w14:paraId="3B38F222" w14:textId="77777777" w:rsidR="006160CF" w:rsidRPr="00E76BFE" w:rsidRDefault="006160CF" w:rsidP="006160C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12ADE051" w14:textId="77777777" w:rsidR="006160CF" w:rsidRPr="00E76BFE" w:rsidRDefault="006160CF" w:rsidP="006160C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30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HLA_similarity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5"/>
    <w:p w14:paraId="33832E5C" w14:textId="77777777" w:rsidR="006160CF" w:rsidRPr="00E76BFE" w:rsidRDefault="006160CF" w:rsidP="006160CF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4A965C55" w14:textId="77777777" w:rsidR="006160CF" w:rsidRPr="00E76BFE" w:rsidRDefault="006160CF" w:rsidP="006160CF">
      <w:pPr>
        <w:pStyle w:val="ListParagraph"/>
        <w:numPr>
          <w:ilvl w:val="0"/>
          <w:numId w:val="9"/>
        </w:numPr>
        <w:spacing w:line="25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>Kinship</w:t>
      </w:r>
    </w:p>
    <w:p w14:paraId="05610BB7" w14:textId="77777777" w:rsidR="006160CF" w:rsidRPr="00E76BFE" w:rsidRDefault="006160CF" w:rsidP="006160CF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0B0EFE" w14:textId="77777777" w:rsidR="006160CF" w:rsidRPr="00E76BFE" w:rsidRDefault="006160CF" w:rsidP="006160CF">
      <w:pPr>
        <w:pStyle w:val="ListParagraph"/>
        <w:spacing w:line="256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6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kinship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E4B2A38" w14:textId="77777777" w:rsidR="006160CF" w:rsidRPr="00E76BFE" w:rsidRDefault="006160CF" w:rsidP="006160C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49FA19A" w14:textId="77777777" w:rsidR="006160CF" w:rsidRPr="00E76BFE" w:rsidRDefault="006160CF" w:rsidP="006160C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18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kinship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B076325" w14:textId="77777777" w:rsidR="006160CF" w:rsidRPr="00E76BFE" w:rsidRDefault="006160CF" w:rsidP="006160CF">
      <w:pPr>
        <w:pStyle w:val="ListParagraph"/>
        <w:spacing w:after="0"/>
        <w:ind w:left="1077"/>
        <w:rPr>
          <w:rFonts w:ascii="Times New Roman" w:hAnsi="Times New Roman" w:cs="Times New Roman"/>
          <w:sz w:val="24"/>
          <w:szCs w:val="24"/>
          <w:lang w:val="en-US"/>
        </w:rPr>
      </w:pPr>
    </w:p>
    <w:p w14:paraId="05733FE3" w14:textId="77777777" w:rsidR="006160CF" w:rsidRPr="00E76BFE" w:rsidRDefault="006160CF" w:rsidP="006160CF">
      <w:pPr>
        <w:ind w:left="10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300 ~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kinship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16698D8" w14:textId="77777777" w:rsidR="006160CF" w:rsidRPr="00E76BFE" w:rsidRDefault="006160CF" w:rsidP="006160CF">
      <w:pPr>
        <w:ind w:firstLine="1077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80264D8" w14:textId="77777777" w:rsidR="006160CF" w:rsidRPr="00E76BFE" w:rsidRDefault="006160CF" w:rsidP="006160C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8" w:name="_Hlk180531849"/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#8. </w:t>
      </w:r>
      <w:r w:rsidRPr="00E76BFE">
        <w:rPr>
          <w:rFonts w:ascii="Times New Roman" w:hAnsi="Times New Roman"/>
          <w:b/>
          <w:bCs/>
          <w:sz w:val="24"/>
          <w:szCs w:val="24"/>
          <w:lang w:val="en-US"/>
        </w:rPr>
        <w:t xml:space="preserve">Interaction between pre- and post-mating mate choice </w:t>
      </w:r>
      <w:r w:rsidRPr="00E76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timepoint-specific) </w:t>
      </w:r>
    </w:p>
    <w:p w14:paraId="1EE38C29" w14:textId="1094CCF9" w:rsidR="006160CF" w:rsidRPr="00E76BFE" w:rsidRDefault="006160CF" w:rsidP="006160CF">
      <w:pPr>
        <w:pStyle w:val="ListParagraph"/>
        <w:spacing w:line="256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6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8"/>
    <w:p w14:paraId="1A84C4A2" w14:textId="77777777" w:rsidR="006160CF" w:rsidRPr="00E76BFE" w:rsidRDefault="006160CF" w:rsidP="006160CF">
      <w:pPr>
        <w:pStyle w:val="ListParagraph"/>
        <w:spacing w:after="0"/>
        <w:ind w:left="1077"/>
        <w:rPr>
          <w:rFonts w:ascii="Times New Roman" w:hAnsi="Times New Roman" w:cs="Times New Roman"/>
          <w:sz w:val="24"/>
          <w:szCs w:val="24"/>
          <w:lang w:val="en-US"/>
        </w:rPr>
      </w:pPr>
    </w:p>
    <w:p w14:paraId="7278361E" w14:textId="113E4AAB" w:rsidR="006160CF" w:rsidRPr="00E76BFE" w:rsidRDefault="006160CF" w:rsidP="006160CF">
      <w:pPr>
        <w:ind w:left="107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18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8C110BE" w14:textId="77777777" w:rsidR="006160CF" w:rsidRPr="00E76BFE" w:rsidRDefault="006160CF" w:rsidP="006160C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1ABF59A" w14:textId="2CFE0C07" w:rsidR="006160CF" w:rsidRPr="00F563C7" w:rsidRDefault="006160CF" w:rsidP="006160CF">
      <w:pPr>
        <w:spacing w:after="0"/>
        <w:ind w:left="10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PC_motility_30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female_diagnosis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 xml:space="preserve"> + (1 | male) + (1 | female) + (1 | </w:t>
      </w:r>
      <w:proofErr w:type="spellStart"/>
      <w:r w:rsidRPr="00E76BFE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E76B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CFA1811" w14:textId="77777777" w:rsidR="006160CF" w:rsidRPr="00F563C7" w:rsidRDefault="006160CF" w:rsidP="006160CF">
      <w:pPr>
        <w:ind w:firstLine="10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17A3F95" w14:textId="77777777" w:rsidR="006160CF" w:rsidRPr="00F563C7" w:rsidRDefault="006160CF" w:rsidP="00616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#9. </w:t>
      </w:r>
      <w:bookmarkStart w:id="9" w:name="_Hlk177467917"/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s to test the effect of </w:t>
      </w:r>
      <w:proofErr w:type="spellStart"/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easantness - </w:t>
      </w:r>
      <w:proofErr w:type="spellStart"/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>odour</w:t>
      </w:r>
      <w:proofErr w:type="spellEnd"/>
      <w:r w:rsidRPr="00F56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nsity interaction on sperm motility </w:t>
      </w:r>
    </w:p>
    <w:bookmarkEnd w:id="9"/>
    <w:p w14:paraId="59E61743" w14:textId="63DE31AE" w:rsidR="006160CF" w:rsidRPr="00064012" w:rsidRDefault="006160CF" w:rsidP="006160CF">
      <w:pPr>
        <w:pStyle w:val="ListParagraph"/>
        <w:numPr>
          <w:ilvl w:val="0"/>
          <w:numId w:val="16"/>
        </w:numPr>
        <w:spacing w:after="0" w:line="257" w:lineRule="auto"/>
        <w:ind w:left="107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4012">
        <w:rPr>
          <w:rFonts w:ascii="Times New Roman" w:hAnsi="Times New Roman" w:cs="Times New Roman"/>
          <w:sz w:val="24"/>
          <w:szCs w:val="24"/>
          <w:lang w:val="en-US"/>
        </w:rPr>
        <w:t xml:space="preserve">PC_motility_6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064012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064012">
        <w:rPr>
          <w:rFonts w:ascii="Times New Roman" w:hAnsi="Times New Roman" w:cs="Times New Roman"/>
          <w:sz w:val="24"/>
          <w:szCs w:val="24"/>
          <w:lang w:val="en-US"/>
        </w:rPr>
        <w:t>odour_pleasantness</w:t>
      </w:r>
      <w:proofErr w:type="spellEnd"/>
      <w:r w:rsidRPr="00064012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proofErr w:type="spellStart"/>
      <w:r w:rsidRPr="00064012">
        <w:rPr>
          <w:rFonts w:ascii="Times New Roman" w:eastAsia="Times New Roman" w:hAnsi="Times New Roman" w:cs="Times New Roman"/>
          <w:sz w:val="24"/>
          <w:szCs w:val="24"/>
          <w:lang w:val="en-US"/>
        </w:rPr>
        <w:t>odour_</w:t>
      </w:r>
      <w:r w:rsidRPr="000640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tensity</w:t>
      </w:r>
      <w:proofErr w:type="spellEnd"/>
      <w:r w:rsidRPr="000640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64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 w:rsidRPr="00064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_diagnosis</w:t>
      </w:r>
      <w:proofErr w:type="spellEnd"/>
      <w:r w:rsidRPr="000640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r w:rsidRPr="00064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 | male) + (1 | female) + (1 | </w:t>
      </w:r>
      <w:proofErr w:type="spellStart"/>
      <w:r w:rsidRPr="00064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:female</w:t>
      </w:r>
      <w:proofErr w:type="spellEnd"/>
      <w:r w:rsidRPr="00064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6B1740E6" w14:textId="77777777" w:rsidR="006160CF" w:rsidRPr="00F563C7" w:rsidRDefault="006160CF" w:rsidP="006160CF">
      <w:pPr>
        <w:spacing w:after="0" w:line="257" w:lineRule="auto"/>
        <w:ind w:left="1077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621B668" w14:textId="5D02AA93" w:rsidR="006160CF" w:rsidRPr="00F563C7" w:rsidRDefault="006160CF" w:rsidP="006160CF">
      <w:pPr>
        <w:pStyle w:val="ListParagraph"/>
        <w:spacing w:after="0" w:line="257" w:lineRule="auto"/>
        <w:ind w:left="107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_motility_18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ur_pleasantness</w:t>
      </w:r>
      <w:proofErr w:type="spellEnd"/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 </w:t>
      </w:r>
      <w:proofErr w:type="spellStart"/>
      <w:r w:rsidRPr="00F563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dour_intensity</w:t>
      </w:r>
      <w:proofErr w:type="spellEnd"/>
      <w:r w:rsidRPr="00F563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_diagnosis</w:t>
      </w:r>
      <w:proofErr w:type="spellEnd"/>
      <w:r w:rsidRPr="00F563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 | male) + (1 | female) + (1 | </w:t>
      </w:r>
      <w:proofErr w:type="spellStart"/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:female</w:t>
      </w:r>
      <w:proofErr w:type="spellEnd"/>
      <w:r w:rsidRPr="00F563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065FA18E" w14:textId="77777777" w:rsidR="006160CF" w:rsidRPr="00F563C7" w:rsidRDefault="006160CF" w:rsidP="006160CF">
      <w:pPr>
        <w:pStyle w:val="ListParagraph"/>
        <w:spacing w:line="256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C57C1C" w14:textId="6682F20B" w:rsidR="006160CF" w:rsidRPr="006160CF" w:rsidRDefault="006160CF" w:rsidP="006160CF">
      <w:pPr>
        <w:pStyle w:val="ListParagraph"/>
        <w:spacing w:after="0" w:line="257" w:lineRule="auto"/>
        <w:ind w:left="1077"/>
        <w:rPr>
          <w:rFonts w:ascii="Times New Roman" w:hAnsi="Times New Roman" w:cs="Times New Roman"/>
          <w:sz w:val="24"/>
          <w:szCs w:val="24"/>
          <w:lang w:val="en-US"/>
        </w:rPr>
      </w:pP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_motility_30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ur_pleasantness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 </w:t>
      </w:r>
      <w:proofErr w:type="spellStart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dour_intensity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_diagnosis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16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 </w:t>
      </w:r>
      <w:r w:rsidRPr="006160CF">
        <w:rPr>
          <w:rFonts w:ascii="Times New Roman" w:hAnsi="Times New Roman" w:cs="Times New Roman"/>
          <w:sz w:val="24"/>
          <w:szCs w:val="24"/>
          <w:lang w:val="en-US"/>
        </w:rPr>
        <w:t xml:space="preserve">(1 | male) + (1 | female) + (1 | </w:t>
      </w:r>
      <w:proofErr w:type="spellStart"/>
      <w:r w:rsidRPr="006160CF">
        <w:rPr>
          <w:rFonts w:ascii="Times New Roman" w:hAnsi="Times New Roman" w:cs="Times New Roman"/>
          <w:sz w:val="24"/>
          <w:szCs w:val="24"/>
          <w:lang w:val="en-US"/>
        </w:rPr>
        <w:t>male:female</w:t>
      </w:r>
      <w:proofErr w:type="spellEnd"/>
      <w:r w:rsidRPr="006160C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370880" w14:textId="77777777" w:rsidR="006160CF" w:rsidRPr="006160CF" w:rsidRDefault="006160CF" w:rsidP="006160CF">
      <w:pPr>
        <w:spacing w:after="0" w:line="257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4DF789" w14:textId="79C1EFDB" w:rsidR="006160CF" w:rsidRPr="006160CF" w:rsidRDefault="006160CF" w:rsidP="006160CF">
      <w:pPr>
        <w:pStyle w:val="ListParagraph"/>
        <w:numPr>
          <w:ilvl w:val="0"/>
          <w:numId w:val="16"/>
        </w:numPr>
        <w:spacing w:after="0" w:line="257" w:lineRule="auto"/>
        <w:ind w:left="107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_motility_6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ur_pleasantness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dour_intensity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_diagnosis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 | male) + (1 | female) + (1 |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:fema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181DFEDD" w14:textId="77777777" w:rsidR="006160CF" w:rsidRPr="006160CF" w:rsidRDefault="006160CF" w:rsidP="006160CF">
      <w:pPr>
        <w:spacing w:after="0" w:line="257" w:lineRule="auto"/>
        <w:ind w:left="1077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C731AF" w14:textId="6AEE27DA" w:rsidR="006160CF" w:rsidRPr="006160CF" w:rsidRDefault="006160CF" w:rsidP="006160CF">
      <w:pPr>
        <w:pStyle w:val="ListParagraph"/>
        <w:spacing w:after="0" w:line="257" w:lineRule="auto"/>
        <w:ind w:left="107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_motility_18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ur_pleasantness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dour_intensity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_diagnosis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 | male) + (1 | female) + (1 |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:fema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61C9F8C3" w14:textId="77777777" w:rsidR="006160CF" w:rsidRPr="006160CF" w:rsidRDefault="006160CF" w:rsidP="006160CF">
      <w:pPr>
        <w:pStyle w:val="ListParagraph"/>
        <w:spacing w:line="256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C594A27" w14:textId="4CBB5A87" w:rsidR="006160CF" w:rsidRPr="00064012" w:rsidRDefault="006160CF" w:rsidP="006160CF">
      <w:pPr>
        <w:pStyle w:val="ListParagraph"/>
        <w:spacing w:after="0" w:line="257" w:lineRule="auto"/>
        <w:ind w:left="107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_motility_300 ~ </w:t>
      </w:r>
      <w:proofErr w:type="spellStart"/>
      <w:r w:rsidR="007318BB" w:rsidRPr="00F563C7">
        <w:rPr>
          <w:rFonts w:ascii="Times New Roman" w:hAnsi="Times New Roman" w:cs="Times New Roman"/>
          <w:sz w:val="24"/>
          <w:szCs w:val="24"/>
          <w:lang w:val="en-US"/>
        </w:rPr>
        <w:t>sub_samp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ur_pleasantness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proofErr w:type="spellStart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dour_intensity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male_diagnosis</w:t>
      </w:r>
      <w:proofErr w:type="spellEnd"/>
      <w:r w:rsidRPr="006160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+ </w:t>
      </w:r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 | male) + (1 | female) + (1 | </w:t>
      </w:r>
      <w:proofErr w:type="spellStart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:female</w:t>
      </w:r>
      <w:proofErr w:type="spellEnd"/>
      <w:r w:rsidRPr="006160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5FB792B5" w14:textId="77777777" w:rsidR="006160CF" w:rsidRDefault="006160CF" w:rsidP="008272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160CF" w:rsidSect="00121FBE">
      <w:footerReference w:type="default" r:id="rId10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1B5A9" w14:textId="77777777" w:rsidR="00CF3720" w:rsidRDefault="00CF3720" w:rsidP="00EE293F">
      <w:pPr>
        <w:spacing w:after="0" w:line="240" w:lineRule="auto"/>
      </w:pPr>
      <w:r>
        <w:separator/>
      </w:r>
    </w:p>
  </w:endnote>
  <w:endnote w:type="continuationSeparator" w:id="0">
    <w:p w14:paraId="43347980" w14:textId="77777777" w:rsidR="00CF3720" w:rsidRDefault="00CF3720" w:rsidP="00EE2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8986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47236" w14:textId="4004193B" w:rsidR="005D19F9" w:rsidRDefault="005D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D1334" w14:textId="77777777" w:rsidR="005D19F9" w:rsidRDefault="005D1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D8B83" w14:textId="77777777" w:rsidR="00CF3720" w:rsidRDefault="00CF3720" w:rsidP="00EE293F">
      <w:pPr>
        <w:spacing w:after="0" w:line="240" w:lineRule="auto"/>
      </w:pPr>
      <w:r>
        <w:separator/>
      </w:r>
    </w:p>
  </w:footnote>
  <w:footnote w:type="continuationSeparator" w:id="0">
    <w:p w14:paraId="7FE797B3" w14:textId="77777777" w:rsidR="00CF3720" w:rsidRDefault="00CF3720" w:rsidP="00EE2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66DE3"/>
    <w:multiLevelType w:val="hybridMultilevel"/>
    <w:tmpl w:val="8332B5E2"/>
    <w:lvl w:ilvl="0" w:tplc="111E1060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918CE"/>
    <w:multiLevelType w:val="hybridMultilevel"/>
    <w:tmpl w:val="438CACCA"/>
    <w:lvl w:ilvl="0" w:tplc="5A305B26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07C28"/>
    <w:multiLevelType w:val="hybridMultilevel"/>
    <w:tmpl w:val="AE4C18E4"/>
    <w:lvl w:ilvl="0" w:tplc="E228ABFE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200E5"/>
    <w:multiLevelType w:val="hybridMultilevel"/>
    <w:tmpl w:val="0888ACB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92544"/>
    <w:multiLevelType w:val="hybridMultilevel"/>
    <w:tmpl w:val="1DAE135C"/>
    <w:lvl w:ilvl="0" w:tplc="F22E7CE0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D68FA"/>
    <w:multiLevelType w:val="hybridMultilevel"/>
    <w:tmpl w:val="27E4B664"/>
    <w:lvl w:ilvl="0" w:tplc="7282601A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2402D"/>
    <w:multiLevelType w:val="hybridMultilevel"/>
    <w:tmpl w:val="438806D8"/>
    <w:lvl w:ilvl="0" w:tplc="040B0015">
      <w:start w:val="1"/>
      <w:numFmt w:val="upperLetter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210BE"/>
    <w:multiLevelType w:val="hybridMultilevel"/>
    <w:tmpl w:val="50E60258"/>
    <w:lvl w:ilvl="0" w:tplc="A13E3546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F6590B"/>
    <w:multiLevelType w:val="hybridMultilevel"/>
    <w:tmpl w:val="1C4AC3E2"/>
    <w:lvl w:ilvl="0" w:tplc="E89AD8A8">
      <w:start w:val="1"/>
      <w:numFmt w:val="lowerRoman"/>
      <w:lvlText w:val="%1)"/>
      <w:lvlJc w:val="left"/>
      <w:pPr>
        <w:ind w:left="1083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3" w:hanging="360"/>
      </w:pPr>
    </w:lvl>
    <w:lvl w:ilvl="2" w:tplc="040B001B" w:tentative="1">
      <w:start w:val="1"/>
      <w:numFmt w:val="lowerRoman"/>
      <w:lvlText w:val="%3."/>
      <w:lvlJc w:val="right"/>
      <w:pPr>
        <w:ind w:left="2163" w:hanging="180"/>
      </w:pPr>
    </w:lvl>
    <w:lvl w:ilvl="3" w:tplc="040B000F" w:tentative="1">
      <w:start w:val="1"/>
      <w:numFmt w:val="decimal"/>
      <w:lvlText w:val="%4."/>
      <w:lvlJc w:val="left"/>
      <w:pPr>
        <w:ind w:left="2883" w:hanging="360"/>
      </w:pPr>
    </w:lvl>
    <w:lvl w:ilvl="4" w:tplc="040B0019" w:tentative="1">
      <w:start w:val="1"/>
      <w:numFmt w:val="lowerLetter"/>
      <w:lvlText w:val="%5."/>
      <w:lvlJc w:val="left"/>
      <w:pPr>
        <w:ind w:left="3603" w:hanging="360"/>
      </w:pPr>
    </w:lvl>
    <w:lvl w:ilvl="5" w:tplc="040B001B" w:tentative="1">
      <w:start w:val="1"/>
      <w:numFmt w:val="lowerRoman"/>
      <w:lvlText w:val="%6."/>
      <w:lvlJc w:val="right"/>
      <w:pPr>
        <w:ind w:left="4323" w:hanging="180"/>
      </w:pPr>
    </w:lvl>
    <w:lvl w:ilvl="6" w:tplc="040B000F" w:tentative="1">
      <w:start w:val="1"/>
      <w:numFmt w:val="decimal"/>
      <w:lvlText w:val="%7."/>
      <w:lvlJc w:val="left"/>
      <w:pPr>
        <w:ind w:left="5043" w:hanging="360"/>
      </w:pPr>
    </w:lvl>
    <w:lvl w:ilvl="7" w:tplc="040B0019" w:tentative="1">
      <w:start w:val="1"/>
      <w:numFmt w:val="lowerLetter"/>
      <w:lvlText w:val="%8."/>
      <w:lvlJc w:val="left"/>
      <w:pPr>
        <w:ind w:left="5763" w:hanging="360"/>
      </w:pPr>
    </w:lvl>
    <w:lvl w:ilvl="8" w:tplc="040B001B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9" w15:restartNumberingAfterBreak="0">
    <w:nsid w:val="4F27514E"/>
    <w:multiLevelType w:val="hybridMultilevel"/>
    <w:tmpl w:val="C9263A16"/>
    <w:lvl w:ilvl="0" w:tplc="FFFFFFFF">
      <w:start w:val="1"/>
      <w:numFmt w:val="lowerRoman"/>
      <w:lvlText w:val="%1)"/>
      <w:lvlJc w:val="left"/>
      <w:pPr>
        <w:ind w:left="1080" w:hanging="72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263C1"/>
    <w:multiLevelType w:val="hybridMultilevel"/>
    <w:tmpl w:val="6C52083A"/>
    <w:lvl w:ilvl="0" w:tplc="3D78A8A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6E322F"/>
    <w:multiLevelType w:val="hybridMultilevel"/>
    <w:tmpl w:val="8F9A81E8"/>
    <w:lvl w:ilvl="0" w:tplc="0F8E1F06">
      <w:start w:val="1"/>
      <w:numFmt w:val="lowerRoman"/>
      <w:lvlText w:val="%1)"/>
      <w:lvlJc w:val="left"/>
      <w:pPr>
        <w:ind w:left="1797" w:hanging="72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2157" w:hanging="360"/>
      </w:pPr>
    </w:lvl>
    <w:lvl w:ilvl="2" w:tplc="040B001B" w:tentative="1">
      <w:start w:val="1"/>
      <w:numFmt w:val="lowerRoman"/>
      <w:lvlText w:val="%3."/>
      <w:lvlJc w:val="right"/>
      <w:pPr>
        <w:ind w:left="2877" w:hanging="180"/>
      </w:pPr>
    </w:lvl>
    <w:lvl w:ilvl="3" w:tplc="040B000F" w:tentative="1">
      <w:start w:val="1"/>
      <w:numFmt w:val="decimal"/>
      <w:lvlText w:val="%4."/>
      <w:lvlJc w:val="left"/>
      <w:pPr>
        <w:ind w:left="3597" w:hanging="360"/>
      </w:pPr>
    </w:lvl>
    <w:lvl w:ilvl="4" w:tplc="040B0019" w:tentative="1">
      <w:start w:val="1"/>
      <w:numFmt w:val="lowerLetter"/>
      <w:lvlText w:val="%5."/>
      <w:lvlJc w:val="left"/>
      <w:pPr>
        <w:ind w:left="4317" w:hanging="360"/>
      </w:pPr>
    </w:lvl>
    <w:lvl w:ilvl="5" w:tplc="040B001B" w:tentative="1">
      <w:start w:val="1"/>
      <w:numFmt w:val="lowerRoman"/>
      <w:lvlText w:val="%6."/>
      <w:lvlJc w:val="right"/>
      <w:pPr>
        <w:ind w:left="5037" w:hanging="180"/>
      </w:pPr>
    </w:lvl>
    <w:lvl w:ilvl="6" w:tplc="040B000F" w:tentative="1">
      <w:start w:val="1"/>
      <w:numFmt w:val="decimal"/>
      <w:lvlText w:val="%7."/>
      <w:lvlJc w:val="left"/>
      <w:pPr>
        <w:ind w:left="5757" w:hanging="360"/>
      </w:pPr>
    </w:lvl>
    <w:lvl w:ilvl="7" w:tplc="040B0019" w:tentative="1">
      <w:start w:val="1"/>
      <w:numFmt w:val="lowerLetter"/>
      <w:lvlText w:val="%8."/>
      <w:lvlJc w:val="left"/>
      <w:pPr>
        <w:ind w:left="6477" w:hanging="360"/>
      </w:pPr>
    </w:lvl>
    <w:lvl w:ilvl="8" w:tplc="040B001B" w:tentative="1">
      <w:start w:val="1"/>
      <w:numFmt w:val="lowerRoman"/>
      <w:lvlText w:val="%9."/>
      <w:lvlJc w:val="right"/>
      <w:pPr>
        <w:ind w:left="7197" w:hanging="180"/>
      </w:pPr>
    </w:lvl>
  </w:abstractNum>
  <w:abstractNum w:abstractNumId="12" w15:restartNumberingAfterBreak="0">
    <w:nsid w:val="6A2425B4"/>
    <w:multiLevelType w:val="hybridMultilevel"/>
    <w:tmpl w:val="8C062360"/>
    <w:lvl w:ilvl="0" w:tplc="9FD8A64E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8E2D0E"/>
    <w:multiLevelType w:val="hybridMultilevel"/>
    <w:tmpl w:val="9C7236BC"/>
    <w:lvl w:ilvl="0" w:tplc="E61C5E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C97ECF"/>
    <w:multiLevelType w:val="hybridMultilevel"/>
    <w:tmpl w:val="C9263A16"/>
    <w:lvl w:ilvl="0" w:tplc="96D6005A">
      <w:start w:val="1"/>
      <w:numFmt w:val="lowerRoman"/>
      <w:lvlText w:val="%1)"/>
      <w:lvlJc w:val="left"/>
      <w:pPr>
        <w:ind w:left="1080" w:hanging="72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60637180">
    <w:abstractNumId w:val="13"/>
  </w:num>
  <w:num w:numId="2" w16cid:durableId="792989544">
    <w:abstractNumId w:val="3"/>
  </w:num>
  <w:num w:numId="3" w16cid:durableId="2030176554">
    <w:abstractNumId w:val="10"/>
  </w:num>
  <w:num w:numId="4" w16cid:durableId="49171790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659914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37118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344787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887732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4445719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1844456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132605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08360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31325271">
    <w:abstractNumId w:val="14"/>
  </w:num>
  <w:num w:numId="14" w16cid:durableId="1801342263">
    <w:abstractNumId w:val="9"/>
  </w:num>
  <w:num w:numId="15" w16cid:durableId="1922906205">
    <w:abstractNumId w:val="8"/>
  </w:num>
  <w:num w:numId="16" w16cid:durableId="17410983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8F"/>
    <w:rsid w:val="00000290"/>
    <w:rsid w:val="0000105A"/>
    <w:rsid w:val="00007EF7"/>
    <w:rsid w:val="00007F44"/>
    <w:rsid w:val="000119A6"/>
    <w:rsid w:val="000120A2"/>
    <w:rsid w:val="00014818"/>
    <w:rsid w:val="00015B0C"/>
    <w:rsid w:val="00016419"/>
    <w:rsid w:val="0002220A"/>
    <w:rsid w:val="00022585"/>
    <w:rsid w:val="00022B0D"/>
    <w:rsid w:val="00022DE4"/>
    <w:rsid w:val="00023EE6"/>
    <w:rsid w:val="00024F73"/>
    <w:rsid w:val="00027118"/>
    <w:rsid w:val="00030290"/>
    <w:rsid w:val="00030AA3"/>
    <w:rsid w:val="00032FB6"/>
    <w:rsid w:val="00033558"/>
    <w:rsid w:val="000354D1"/>
    <w:rsid w:val="00037A6E"/>
    <w:rsid w:val="00040870"/>
    <w:rsid w:val="00040B10"/>
    <w:rsid w:val="00040C92"/>
    <w:rsid w:val="00041842"/>
    <w:rsid w:val="00041F65"/>
    <w:rsid w:val="000454A3"/>
    <w:rsid w:val="00047649"/>
    <w:rsid w:val="0005100D"/>
    <w:rsid w:val="00051475"/>
    <w:rsid w:val="0005565A"/>
    <w:rsid w:val="00061C91"/>
    <w:rsid w:val="00064615"/>
    <w:rsid w:val="000660C1"/>
    <w:rsid w:val="00066660"/>
    <w:rsid w:val="000670C7"/>
    <w:rsid w:val="000672C8"/>
    <w:rsid w:val="000710B3"/>
    <w:rsid w:val="00072FAE"/>
    <w:rsid w:val="00074DAD"/>
    <w:rsid w:val="00076B12"/>
    <w:rsid w:val="000779F1"/>
    <w:rsid w:val="00081897"/>
    <w:rsid w:val="000839CB"/>
    <w:rsid w:val="000851F4"/>
    <w:rsid w:val="000869B4"/>
    <w:rsid w:val="00087AF8"/>
    <w:rsid w:val="00091749"/>
    <w:rsid w:val="00091CB4"/>
    <w:rsid w:val="00092CC5"/>
    <w:rsid w:val="000931F6"/>
    <w:rsid w:val="0009343C"/>
    <w:rsid w:val="000942B1"/>
    <w:rsid w:val="000960AF"/>
    <w:rsid w:val="00096419"/>
    <w:rsid w:val="00097883"/>
    <w:rsid w:val="000A07CF"/>
    <w:rsid w:val="000A268F"/>
    <w:rsid w:val="000A34A3"/>
    <w:rsid w:val="000A4C97"/>
    <w:rsid w:val="000A7C4D"/>
    <w:rsid w:val="000B0ED0"/>
    <w:rsid w:val="000B0F83"/>
    <w:rsid w:val="000B18D2"/>
    <w:rsid w:val="000B1E21"/>
    <w:rsid w:val="000B35DF"/>
    <w:rsid w:val="000B52BF"/>
    <w:rsid w:val="000C35CE"/>
    <w:rsid w:val="000C4DE5"/>
    <w:rsid w:val="000D00AE"/>
    <w:rsid w:val="000D0307"/>
    <w:rsid w:val="000E19AF"/>
    <w:rsid w:val="000E58F3"/>
    <w:rsid w:val="000F191F"/>
    <w:rsid w:val="000F3205"/>
    <w:rsid w:val="000F3D96"/>
    <w:rsid w:val="000F4367"/>
    <w:rsid w:val="000F5D13"/>
    <w:rsid w:val="000F6213"/>
    <w:rsid w:val="000F7675"/>
    <w:rsid w:val="000F7844"/>
    <w:rsid w:val="00102E26"/>
    <w:rsid w:val="00105112"/>
    <w:rsid w:val="00105377"/>
    <w:rsid w:val="00106DA0"/>
    <w:rsid w:val="0011218F"/>
    <w:rsid w:val="00112FD9"/>
    <w:rsid w:val="00113D70"/>
    <w:rsid w:val="001152D2"/>
    <w:rsid w:val="001158B4"/>
    <w:rsid w:val="001166F0"/>
    <w:rsid w:val="00117A99"/>
    <w:rsid w:val="00117ED9"/>
    <w:rsid w:val="0012069D"/>
    <w:rsid w:val="00121FBE"/>
    <w:rsid w:val="00122AA8"/>
    <w:rsid w:val="001237DC"/>
    <w:rsid w:val="0013078D"/>
    <w:rsid w:val="00131025"/>
    <w:rsid w:val="0013331A"/>
    <w:rsid w:val="0013450C"/>
    <w:rsid w:val="00135E51"/>
    <w:rsid w:val="00136F01"/>
    <w:rsid w:val="001426EF"/>
    <w:rsid w:val="00143298"/>
    <w:rsid w:val="001458BF"/>
    <w:rsid w:val="0014672D"/>
    <w:rsid w:val="001473B8"/>
    <w:rsid w:val="001479DB"/>
    <w:rsid w:val="001514A7"/>
    <w:rsid w:val="00151DE5"/>
    <w:rsid w:val="00153160"/>
    <w:rsid w:val="0015662B"/>
    <w:rsid w:val="00156771"/>
    <w:rsid w:val="00157211"/>
    <w:rsid w:val="001614B7"/>
    <w:rsid w:val="00164610"/>
    <w:rsid w:val="0016509B"/>
    <w:rsid w:val="001659D6"/>
    <w:rsid w:val="001659D7"/>
    <w:rsid w:val="00166917"/>
    <w:rsid w:val="00166DB4"/>
    <w:rsid w:val="00166F63"/>
    <w:rsid w:val="001706B7"/>
    <w:rsid w:val="00172196"/>
    <w:rsid w:val="00174B93"/>
    <w:rsid w:val="001763F3"/>
    <w:rsid w:val="00177D55"/>
    <w:rsid w:val="00184DEB"/>
    <w:rsid w:val="00185482"/>
    <w:rsid w:val="001865B7"/>
    <w:rsid w:val="00186835"/>
    <w:rsid w:val="00186CF7"/>
    <w:rsid w:val="00187FFA"/>
    <w:rsid w:val="00193346"/>
    <w:rsid w:val="00194238"/>
    <w:rsid w:val="0019433B"/>
    <w:rsid w:val="00195D73"/>
    <w:rsid w:val="00196794"/>
    <w:rsid w:val="001A2520"/>
    <w:rsid w:val="001A44AC"/>
    <w:rsid w:val="001A4BE4"/>
    <w:rsid w:val="001A582A"/>
    <w:rsid w:val="001A6532"/>
    <w:rsid w:val="001A660E"/>
    <w:rsid w:val="001B139A"/>
    <w:rsid w:val="001B23C8"/>
    <w:rsid w:val="001B2833"/>
    <w:rsid w:val="001B398A"/>
    <w:rsid w:val="001B4C5E"/>
    <w:rsid w:val="001B706F"/>
    <w:rsid w:val="001B79CB"/>
    <w:rsid w:val="001C0512"/>
    <w:rsid w:val="001C12CE"/>
    <w:rsid w:val="001C1427"/>
    <w:rsid w:val="001C1FF7"/>
    <w:rsid w:val="001C2013"/>
    <w:rsid w:val="001C2417"/>
    <w:rsid w:val="001C3858"/>
    <w:rsid w:val="001C3AC8"/>
    <w:rsid w:val="001C6871"/>
    <w:rsid w:val="001C717D"/>
    <w:rsid w:val="001D0008"/>
    <w:rsid w:val="001D350B"/>
    <w:rsid w:val="001D3589"/>
    <w:rsid w:val="001E1A7E"/>
    <w:rsid w:val="001E3E9F"/>
    <w:rsid w:val="001E4B0A"/>
    <w:rsid w:val="001F1CDB"/>
    <w:rsid w:val="001F21FF"/>
    <w:rsid w:val="001F4B4C"/>
    <w:rsid w:val="001F4C8B"/>
    <w:rsid w:val="001F5A02"/>
    <w:rsid w:val="0020129E"/>
    <w:rsid w:val="00206214"/>
    <w:rsid w:val="00210C23"/>
    <w:rsid w:val="0021343B"/>
    <w:rsid w:val="00220548"/>
    <w:rsid w:val="00220B58"/>
    <w:rsid w:val="00221C92"/>
    <w:rsid w:val="0022214B"/>
    <w:rsid w:val="00225346"/>
    <w:rsid w:val="00227A61"/>
    <w:rsid w:val="002302D6"/>
    <w:rsid w:val="00231685"/>
    <w:rsid w:val="002316D9"/>
    <w:rsid w:val="00232C46"/>
    <w:rsid w:val="00232F48"/>
    <w:rsid w:val="0023519C"/>
    <w:rsid w:val="0023753B"/>
    <w:rsid w:val="00237663"/>
    <w:rsid w:val="00241261"/>
    <w:rsid w:val="002446B3"/>
    <w:rsid w:val="00244B0D"/>
    <w:rsid w:val="002458BA"/>
    <w:rsid w:val="002468F7"/>
    <w:rsid w:val="00246C3E"/>
    <w:rsid w:val="0025403D"/>
    <w:rsid w:val="00260AB4"/>
    <w:rsid w:val="00260CF7"/>
    <w:rsid w:val="00261675"/>
    <w:rsid w:val="0026446E"/>
    <w:rsid w:val="00265DD8"/>
    <w:rsid w:val="00267D00"/>
    <w:rsid w:val="00270F20"/>
    <w:rsid w:val="002723AA"/>
    <w:rsid w:val="0027257B"/>
    <w:rsid w:val="00273F8B"/>
    <w:rsid w:val="002741FB"/>
    <w:rsid w:val="00275D1A"/>
    <w:rsid w:val="00276FF6"/>
    <w:rsid w:val="00284EFB"/>
    <w:rsid w:val="00285698"/>
    <w:rsid w:val="00287226"/>
    <w:rsid w:val="00287A02"/>
    <w:rsid w:val="00287C60"/>
    <w:rsid w:val="00287E2E"/>
    <w:rsid w:val="0029055F"/>
    <w:rsid w:val="0029142F"/>
    <w:rsid w:val="002921D1"/>
    <w:rsid w:val="0029383A"/>
    <w:rsid w:val="00294632"/>
    <w:rsid w:val="00297EF4"/>
    <w:rsid w:val="002A1862"/>
    <w:rsid w:val="002A1968"/>
    <w:rsid w:val="002A254B"/>
    <w:rsid w:val="002A58B8"/>
    <w:rsid w:val="002A7A08"/>
    <w:rsid w:val="002C1137"/>
    <w:rsid w:val="002C34AF"/>
    <w:rsid w:val="002C3E20"/>
    <w:rsid w:val="002C5B74"/>
    <w:rsid w:val="002C6E7B"/>
    <w:rsid w:val="002C73EA"/>
    <w:rsid w:val="002D21F5"/>
    <w:rsid w:val="002D50BD"/>
    <w:rsid w:val="002E3229"/>
    <w:rsid w:val="002E7C23"/>
    <w:rsid w:val="002E7EC6"/>
    <w:rsid w:val="002F0517"/>
    <w:rsid w:val="002F14F9"/>
    <w:rsid w:val="002F2499"/>
    <w:rsid w:val="002F2DB9"/>
    <w:rsid w:val="002F4C89"/>
    <w:rsid w:val="002F5B51"/>
    <w:rsid w:val="0030125A"/>
    <w:rsid w:val="00301AB5"/>
    <w:rsid w:val="0030508D"/>
    <w:rsid w:val="00311C3D"/>
    <w:rsid w:val="00313F1F"/>
    <w:rsid w:val="00313F4C"/>
    <w:rsid w:val="00314FD8"/>
    <w:rsid w:val="00317435"/>
    <w:rsid w:val="003210AE"/>
    <w:rsid w:val="00322AEE"/>
    <w:rsid w:val="00323F74"/>
    <w:rsid w:val="0032412A"/>
    <w:rsid w:val="0032429D"/>
    <w:rsid w:val="00331773"/>
    <w:rsid w:val="00334672"/>
    <w:rsid w:val="00334762"/>
    <w:rsid w:val="003349AD"/>
    <w:rsid w:val="00335C4E"/>
    <w:rsid w:val="00337AA9"/>
    <w:rsid w:val="00340489"/>
    <w:rsid w:val="003408DB"/>
    <w:rsid w:val="00341434"/>
    <w:rsid w:val="00342106"/>
    <w:rsid w:val="0034369F"/>
    <w:rsid w:val="003441E0"/>
    <w:rsid w:val="00345F0C"/>
    <w:rsid w:val="003472D8"/>
    <w:rsid w:val="003541B4"/>
    <w:rsid w:val="003542B3"/>
    <w:rsid w:val="00355962"/>
    <w:rsid w:val="00355C4E"/>
    <w:rsid w:val="003601FC"/>
    <w:rsid w:val="003609F1"/>
    <w:rsid w:val="00361739"/>
    <w:rsid w:val="00361B60"/>
    <w:rsid w:val="00363069"/>
    <w:rsid w:val="0036328B"/>
    <w:rsid w:val="003638AC"/>
    <w:rsid w:val="00364861"/>
    <w:rsid w:val="0036795F"/>
    <w:rsid w:val="00370A16"/>
    <w:rsid w:val="00372FD8"/>
    <w:rsid w:val="00375F95"/>
    <w:rsid w:val="00376A46"/>
    <w:rsid w:val="0038058D"/>
    <w:rsid w:val="0038093A"/>
    <w:rsid w:val="0038111F"/>
    <w:rsid w:val="00382C60"/>
    <w:rsid w:val="00384D3A"/>
    <w:rsid w:val="00393F4F"/>
    <w:rsid w:val="00394DBF"/>
    <w:rsid w:val="00397F0E"/>
    <w:rsid w:val="003A08DF"/>
    <w:rsid w:val="003A0E78"/>
    <w:rsid w:val="003A132A"/>
    <w:rsid w:val="003A5A84"/>
    <w:rsid w:val="003A5DFF"/>
    <w:rsid w:val="003A60B4"/>
    <w:rsid w:val="003A7B5A"/>
    <w:rsid w:val="003A7F6E"/>
    <w:rsid w:val="003B29AB"/>
    <w:rsid w:val="003B4768"/>
    <w:rsid w:val="003B579D"/>
    <w:rsid w:val="003B79D3"/>
    <w:rsid w:val="003C0398"/>
    <w:rsid w:val="003C0961"/>
    <w:rsid w:val="003C37EE"/>
    <w:rsid w:val="003C640C"/>
    <w:rsid w:val="003C6B79"/>
    <w:rsid w:val="003C6D85"/>
    <w:rsid w:val="003D0CAF"/>
    <w:rsid w:val="003D2D61"/>
    <w:rsid w:val="003D34BA"/>
    <w:rsid w:val="003D589B"/>
    <w:rsid w:val="003D6D6C"/>
    <w:rsid w:val="003D7CA4"/>
    <w:rsid w:val="003E2BBD"/>
    <w:rsid w:val="003E331E"/>
    <w:rsid w:val="003E4842"/>
    <w:rsid w:val="003E4993"/>
    <w:rsid w:val="003E7EE4"/>
    <w:rsid w:val="003F0B5A"/>
    <w:rsid w:val="003F2C90"/>
    <w:rsid w:val="003F3DA4"/>
    <w:rsid w:val="003F533F"/>
    <w:rsid w:val="003F665D"/>
    <w:rsid w:val="00404A09"/>
    <w:rsid w:val="00407063"/>
    <w:rsid w:val="00420BCA"/>
    <w:rsid w:val="00420EDF"/>
    <w:rsid w:val="0042141A"/>
    <w:rsid w:val="004224AD"/>
    <w:rsid w:val="004269A2"/>
    <w:rsid w:val="00432E55"/>
    <w:rsid w:val="00435813"/>
    <w:rsid w:val="0043583A"/>
    <w:rsid w:val="00437129"/>
    <w:rsid w:val="004377B8"/>
    <w:rsid w:val="004430E9"/>
    <w:rsid w:val="0044421B"/>
    <w:rsid w:val="00445883"/>
    <w:rsid w:val="004463B1"/>
    <w:rsid w:val="00446C82"/>
    <w:rsid w:val="004479AC"/>
    <w:rsid w:val="00447FBB"/>
    <w:rsid w:val="00453D34"/>
    <w:rsid w:val="00455869"/>
    <w:rsid w:val="00456B2C"/>
    <w:rsid w:val="00457317"/>
    <w:rsid w:val="0045769B"/>
    <w:rsid w:val="00457CA6"/>
    <w:rsid w:val="00457F35"/>
    <w:rsid w:val="00460ECC"/>
    <w:rsid w:val="0046239A"/>
    <w:rsid w:val="00462EA8"/>
    <w:rsid w:val="004674B9"/>
    <w:rsid w:val="004707D1"/>
    <w:rsid w:val="00471900"/>
    <w:rsid w:val="004724CE"/>
    <w:rsid w:val="00472670"/>
    <w:rsid w:val="00474DF2"/>
    <w:rsid w:val="00476730"/>
    <w:rsid w:val="0048153A"/>
    <w:rsid w:val="00481E16"/>
    <w:rsid w:val="004842D5"/>
    <w:rsid w:val="00485EBC"/>
    <w:rsid w:val="00493EB6"/>
    <w:rsid w:val="00494989"/>
    <w:rsid w:val="00495830"/>
    <w:rsid w:val="00495BB8"/>
    <w:rsid w:val="004A28F4"/>
    <w:rsid w:val="004A2ED7"/>
    <w:rsid w:val="004A5948"/>
    <w:rsid w:val="004A698B"/>
    <w:rsid w:val="004A6A9D"/>
    <w:rsid w:val="004A6CAF"/>
    <w:rsid w:val="004B183F"/>
    <w:rsid w:val="004B1F8E"/>
    <w:rsid w:val="004B40F1"/>
    <w:rsid w:val="004B6D7F"/>
    <w:rsid w:val="004B7670"/>
    <w:rsid w:val="004C36FC"/>
    <w:rsid w:val="004C38C2"/>
    <w:rsid w:val="004C55F0"/>
    <w:rsid w:val="004C58D8"/>
    <w:rsid w:val="004D17E8"/>
    <w:rsid w:val="004D413E"/>
    <w:rsid w:val="004D41C8"/>
    <w:rsid w:val="004D6A7E"/>
    <w:rsid w:val="004D7041"/>
    <w:rsid w:val="004E10AA"/>
    <w:rsid w:val="004E15B5"/>
    <w:rsid w:val="004E1C1F"/>
    <w:rsid w:val="004E212D"/>
    <w:rsid w:val="004E3625"/>
    <w:rsid w:val="004E4A0E"/>
    <w:rsid w:val="004E648C"/>
    <w:rsid w:val="004F06BC"/>
    <w:rsid w:val="004F0FCF"/>
    <w:rsid w:val="004F2293"/>
    <w:rsid w:val="004F4691"/>
    <w:rsid w:val="004F4775"/>
    <w:rsid w:val="004F5487"/>
    <w:rsid w:val="004F6F87"/>
    <w:rsid w:val="004F7B18"/>
    <w:rsid w:val="005007F5"/>
    <w:rsid w:val="005022EA"/>
    <w:rsid w:val="00502710"/>
    <w:rsid w:val="00502E7F"/>
    <w:rsid w:val="005051BA"/>
    <w:rsid w:val="00507005"/>
    <w:rsid w:val="005105F5"/>
    <w:rsid w:val="00510AA1"/>
    <w:rsid w:val="0051551F"/>
    <w:rsid w:val="005170C7"/>
    <w:rsid w:val="00520404"/>
    <w:rsid w:val="005206AE"/>
    <w:rsid w:val="00521138"/>
    <w:rsid w:val="00523531"/>
    <w:rsid w:val="005248E2"/>
    <w:rsid w:val="00524C1E"/>
    <w:rsid w:val="00526A17"/>
    <w:rsid w:val="00533E0D"/>
    <w:rsid w:val="00536F5E"/>
    <w:rsid w:val="005437A3"/>
    <w:rsid w:val="00543B5F"/>
    <w:rsid w:val="00546283"/>
    <w:rsid w:val="005462F4"/>
    <w:rsid w:val="005478CC"/>
    <w:rsid w:val="00550087"/>
    <w:rsid w:val="005519D7"/>
    <w:rsid w:val="00551D26"/>
    <w:rsid w:val="0055504E"/>
    <w:rsid w:val="0055585D"/>
    <w:rsid w:val="00560301"/>
    <w:rsid w:val="00560CFA"/>
    <w:rsid w:val="00561D92"/>
    <w:rsid w:val="00562009"/>
    <w:rsid w:val="00563BB6"/>
    <w:rsid w:val="0056524E"/>
    <w:rsid w:val="00566D76"/>
    <w:rsid w:val="00570B43"/>
    <w:rsid w:val="00573D18"/>
    <w:rsid w:val="005743D5"/>
    <w:rsid w:val="00574690"/>
    <w:rsid w:val="00574C4B"/>
    <w:rsid w:val="005760C4"/>
    <w:rsid w:val="00577C96"/>
    <w:rsid w:val="00582A4E"/>
    <w:rsid w:val="005847F1"/>
    <w:rsid w:val="005859DA"/>
    <w:rsid w:val="00590A85"/>
    <w:rsid w:val="00590B44"/>
    <w:rsid w:val="00590BF8"/>
    <w:rsid w:val="0059122F"/>
    <w:rsid w:val="00593C06"/>
    <w:rsid w:val="00594D6F"/>
    <w:rsid w:val="00595D6E"/>
    <w:rsid w:val="0059685F"/>
    <w:rsid w:val="005A15D1"/>
    <w:rsid w:val="005A15EC"/>
    <w:rsid w:val="005A37D2"/>
    <w:rsid w:val="005A3D20"/>
    <w:rsid w:val="005A3DAD"/>
    <w:rsid w:val="005A3ED3"/>
    <w:rsid w:val="005A3F6B"/>
    <w:rsid w:val="005A5245"/>
    <w:rsid w:val="005B3AEB"/>
    <w:rsid w:val="005C0835"/>
    <w:rsid w:val="005C34E1"/>
    <w:rsid w:val="005C41DD"/>
    <w:rsid w:val="005C4F7C"/>
    <w:rsid w:val="005C57E5"/>
    <w:rsid w:val="005C7490"/>
    <w:rsid w:val="005D099B"/>
    <w:rsid w:val="005D1077"/>
    <w:rsid w:val="005D19F9"/>
    <w:rsid w:val="005D5043"/>
    <w:rsid w:val="005D755E"/>
    <w:rsid w:val="005D7AAB"/>
    <w:rsid w:val="005E0A99"/>
    <w:rsid w:val="005E125C"/>
    <w:rsid w:val="005E1AE0"/>
    <w:rsid w:val="005F0236"/>
    <w:rsid w:val="005F0848"/>
    <w:rsid w:val="005F2408"/>
    <w:rsid w:val="005F2B80"/>
    <w:rsid w:val="005F6AED"/>
    <w:rsid w:val="005F7243"/>
    <w:rsid w:val="005F7F0B"/>
    <w:rsid w:val="006050B4"/>
    <w:rsid w:val="0061145F"/>
    <w:rsid w:val="006117AD"/>
    <w:rsid w:val="00615F7D"/>
    <w:rsid w:val="006160CF"/>
    <w:rsid w:val="006208A9"/>
    <w:rsid w:val="00621EAE"/>
    <w:rsid w:val="00622BD0"/>
    <w:rsid w:val="0063099B"/>
    <w:rsid w:val="00630C99"/>
    <w:rsid w:val="006316FA"/>
    <w:rsid w:val="00631721"/>
    <w:rsid w:val="00631842"/>
    <w:rsid w:val="00632106"/>
    <w:rsid w:val="00634C36"/>
    <w:rsid w:val="00640EC3"/>
    <w:rsid w:val="00643519"/>
    <w:rsid w:val="006440C4"/>
    <w:rsid w:val="0064429A"/>
    <w:rsid w:val="006474D0"/>
    <w:rsid w:val="00647973"/>
    <w:rsid w:val="00647BF3"/>
    <w:rsid w:val="00651662"/>
    <w:rsid w:val="0065503E"/>
    <w:rsid w:val="00655D24"/>
    <w:rsid w:val="00661FF4"/>
    <w:rsid w:val="00662C6A"/>
    <w:rsid w:val="0066350A"/>
    <w:rsid w:val="00664D26"/>
    <w:rsid w:val="00666EE7"/>
    <w:rsid w:val="00670C42"/>
    <w:rsid w:val="0067473D"/>
    <w:rsid w:val="00674995"/>
    <w:rsid w:val="00675B47"/>
    <w:rsid w:val="00677D98"/>
    <w:rsid w:val="00681BA9"/>
    <w:rsid w:val="00685651"/>
    <w:rsid w:val="00685A35"/>
    <w:rsid w:val="0069244E"/>
    <w:rsid w:val="00696109"/>
    <w:rsid w:val="006A027D"/>
    <w:rsid w:val="006A03B3"/>
    <w:rsid w:val="006A1C20"/>
    <w:rsid w:val="006A20A4"/>
    <w:rsid w:val="006A52F1"/>
    <w:rsid w:val="006A7805"/>
    <w:rsid w:val="006B0152"/>
    <w:rsid w:val="006B0301"/>
    <w:rsid w:val="006B2E9E"/>
    <w:rsid w:val="006B466D"/>
    <w:rsid w:val="006C0FAD"/>
    <w:rsid w:val="006C18A4"/>
    <w:rsid w:val="006C2882"/>
    <w:rsid w:val="006C34AC"/>
    <w:rsid w:val="006C406A"/>
    <w:rsid w:val="006C6B69"/>
    <w:rsid w:val="006C6E2F"/>
    <w:rsid w:val="006D0B1A"/>
    <w:rsid w:val="006D25F6"/>
    <w:rsid w:val="006D555C"/>
    <w:rsid w:val="006D5A44"/>
    <w:rsid w:val="006D62B7"/>
    <w:rsid w:val="006E4379"/>
    <w:rsid w:val="006E734E"/>
    <w:rsid w:val="006F0CCE"/>
    <w:rsid w:val="006F16C5"/>
    <w:rsid w:val="006F2750"/>
    <w:rsid w:val="006F36B5"/>
    <w:rsid w:val="006F3803"/>
    <w:rsid w:val="006F6281"/>
    <w:rsid w:val="00702196"/>
    <w:rsid w:val="00702287"/>
    <w:rsid w:val="00703D21"/>
    <w:rsid w:val="00704A66"/>
    <w:rsid w:val="007056FB"/>
    <w:rsid w:val="007109D0"/>
    <w:rsid w:val="00713307"/>
    <w:rsid w:val="0071387E"/>
    <w:rsid w:val="00720DB8"/>
    <w:rsid w:val="00722813"/>
    <w:rsid w:val="00726067"/>
    <w:rsid w:val="00727044"/>
    <w:rsid w:val="007318BB"/>
    <w:rsid w:val="00733037"/>
    <w:rsid w:val="00737451"/>
    <w:rsid w:val="007404C4"/>
    <w:rsid w:val="007419A0"/>
    <w:rsid w:val="00742E02"/>
    <w:rsid w:val="0074307F"/>
    <w:rsid w:val="00745290"/>
    <w:rsid w:val="00747299"/>
    <w:rsid w:val="007476EE"/>
    <w:rsid w:val="00750237"/>
    <w:rsid w:val="0075084E"/>
    <w:rsid w:val="007518DC"/>
    <w:rsid w:val="00752BC4"/>
    <w:rsid w:val="007530F2"/>
    <w:rsid w:val="0075322D"/>
    <w:rsid w:val="00753427"/>
    <w:rsid w:val="00753CA6"/>
    <w:rsid w:val="00754317"/>
    <w:rsid w:val="0075568A"/>
    <w:rsid w:val="00755FBE"/>
    <w:rsid w:val="00757605"/>
    <w:rsid w:val="0076085F"/>
    <w:rsid w:val="00761634"/>
    <w:rsid w:val="00761665"/>
    <w:rsid w:val="00761DC1"/>
    <w:rsid w:val="00764792"/>
    <w:rsid w:val="007664EB"/>
    <w:rsid w:val="00766A01"/>
    <w:rsid w:val="00766E24"/>
    <w:rsid w:val="00771AA4"/>
    <w:rsid w:val="00772D39"/>
    <w:rsid w:val="0077404A"/>
    <w:rsid w:val="00774918"/>
    <w:rsid w:val="00775077"/>
    <w:rsid w:val="0077557B"/>
    <w:rsid w:val="00780496"/>
    <w:rsid w:val="00780ECF"/>
    <w:rsid w:val="00782710"/>
    <w:rsid w:val="00784253"/>
    <w:rsid w:val="00786BC9"/>
    <w:rsid w:val="00787F86"/>
    <w:rsid w:val="00787F92"/>
    <w:rsid w:val="00790141"/>
    <w:rsid w:val="00790D96"/>
    <w:rsid w:val="007914AB"/>
    <w:rsid w:val="007950C4"/>
    <w:rsid w:val="00795B0D"/>
    <w:rsid w:val="00796677"/>
    <w:rsid w:val="007A291F"/>
    <w:rsid w:val="007A31F0"/>
    <w:rsid w:val="007A3714"/>
    <w:rsid w:val="007A470B"/>
    <w:rsid w:val="007A6216"/>
    <w:rsid w:val="007B39FB"/>
    <w:rsid w:val="007B4745"/>
    <w:rsid w:val="007B4F2B"/>
    <w:rsid w:val="007C1254"/>
    <w:rsid w:val="007C1C53"/>
    <w:rsid w:val="007C1D79"/>
    <w:rsid w:val="007C41FE"/>
    <w:rsid w:val="007C4C75"/>
    <w:rsid w:val="007C500B"/>
    <w:rsid w:val="007C60E2"/>
    <w:rsid w:val="007C7017"/>
    <w:rsid w:val="007D0319"/>
    <w:rsid w:val="007D04F2"/>
    <w:rsid w:val="007D1255"/>
    <w:rsid w:val="007D245D"/>
    <w:rsid w:val="007D3D03"/>
    <w:rsid w:val="007D3F77"/>
    <w:rsid w:val="007D69CB"/>
    <w:rsid w:val="007D6D47"/>
    <w:rsid w:val="007D76FE"/>
    <w:rsid w:val="007D7837"/>
    <w:rsid w:val="007E52D7"/>
    <w:rsid w:val="007E6714"/>
    <w:rsid w:val="007E68EB"/>
    <w:rsid w:val="007E7FBC"/>
    <w:rsid w:val="007F0277"/>
    <w:rsid w:val="007F03E4"/>
    <w:rsid w:val="007F0434"/>
    <w:rsid w:val="007F08B5"/>
    <w:rsid w:val="007F124E"/>
    <w:rsid w:val="007F1DAC"/>
    <w:rsid w:val="007F3178"/>
    <w:rsid w:val="007F3649"/>
    <w:rsid w:val="007F6901"/>
    <w:rsid w:val="007F6A12"/>
    <w:rsid w:val="007F6F7B"/>
    <w:rsid w:val="007F7F56"/>
    <w:rsid w:val="00800DA1"/>
    <w:rsid w:val="00801FB5"/>
    <w:rsid w:val="008023BE"/>
    <w:rsid w:val="00807FF3"/>
    <w:rsid w:val="00810191"/>
    <w:rsid w:val="00810B4D"/>
    <w:rsid w:val="00811102"/>
    <w:rsid w:val="00811D68"/>
    <w:rsid w:val="00812FAB"/>
    <w:rsid w:val="008147CF"/>
    <w:rsid w:val="00825E46"/>
    <w:rsid w:val="00827262"/>
    <w:rsid w:val="0082738E"/>
    <w:rsid w:val="008277A6"/>
    <w:rsid w:val="00835813"/>
    <w:rsid w:val="008360D7"/>
    <w:rsid w:val="00836165"/>
    <w:rsid w:val="00836884"/>
    <w:rsid w:val="00837DF0"/>
    <w:rsid w:val="00840068"/>
    <w:rsid w:val="008402DF"/>
    <w:rsid w:val="00840F7D"/>
    <w:rsid w:val="00842D0A"/>
    <w:rsid w:val="00845E77"/>
    <w:rsid w:val="00847448"/>
    <w:rsid w:val="008503DB"/>
    <w:rsid w:val="0085175F"/>
    <w:rsid w:val="00851D5E"/>
    <w:rsid w:val="00854D93"/>
    <w:rsid w:val="00856023"/>
    <w:rsid w:val="008567F2"/>
    <w:rsid w:val="00860599"/>
    <w:rsid w:val="00861E74"/>
    <w:rsid w:val="008644C4"/>
    <w:rsid w:val="00865524"/>
    <w:rsid w:val="00867C58"/>
    <w:rsid w:val="00870C4A"/>
    <w:rsid w:val="008771E4"/>
    <w:rsid w:val="008813FD"/>
    <w:rsid w:val="00883049"/>
    <w:rsid w:val="00886099"/>
    <w:rsid w:val="00886424"/>
    <w:rsid w:val="0088687A"/>
    <w:rsid w:val="00887088"/>
    <w:rsid w:val="00890CA2"/>
    <w:rsid w:val="0089363E"/>
    <w:rsid w:val="0089548F"/>
    <w:rsid w:val="00895F15"/>
    <w:rsid w:val="0089630E"/>
    <w:rsid w:val="008A37BE"/>
    <w:rsid w:val="008A6F42"/>
    <w:rsid w:val="008A7815"/>
    <w:rsid w:val="008B07CF"/>
    <w:rsid w:val="008B0E1E"/>
    <w:rsid w:val="008B153B"/>
    <w:rsid w:val="008B2512"/>
    <w:rsid w:val="008B26CD"/>
    <w:rsid w:val="008B2FE1"/>
    <w:rsid w:val="008B39D7"/>
    <w:rsid w:val="008B62BE"/>
    <w:rsid w:val="008C4F91"/>
    <w:rsid w:val="008C5290"/>
    <w:rsid w:val="008C5C37"/>
    <w:rsid w:val="008C675D"/>
    <w:rsid w:val="008D3CF5"/>
    <w:rsid w:val="008D6E95"/>
    <w:rsid w:val="008D7A62"/>
    <w:rsid w:val="008E106D"/>
    <w:rsid w:val="008E2A59"/>
    <w:rsid w:val="008E2D98"/>
    <w:rsid w:val="008F4E2C"/>
    <w:rsid w:val="008F7FB8"/>
    <w:rsid w:val="00902081"/>
    <w:rsid w:val="00903097"/>
    <w:rsid w:val="00903C24"/>
    <w:rsid w:val="00907DAC"/>
    <w:rsid w:val="009107ED"/>
    <w:rsid w:val="00910ADE"/>
    <w:rsid w:val="00910E55"/>
    <w:rsid w:val="00910F10"/>
    <w:rsid w:val="009138A9"/>
    <w:rsid w:val="00914B19"/>
    <w:rsid w:val="009159F9"/>
    <w:rsid w:val="00915BD7"/>
    <w:rsid w:val="00921B36"/>
    <w:rsid w:val="00921EB7"/>
    <w:rsid w:val="0092290A"/>
    <w:rsid w:val="00922B85"/>
    <w:rsid w:val="00925C97"/>
    <w:rsid w:val="00926E2C"/>
    <w:rsid w:val="00930655"/>
    <w:rsid w:val="00933608"/>
    <w:rsid w:val="00933A01"/>
    <w:rsid w:val="0093497F"/>
    <w:rsid w:val="009353F3"/>
    <w:rsid w:val="009367C3"/>
    <w:rsid w:val="00937AF4"/>
    <w:rsid w:val="009400AB"/>
    <w:rsid w:val="00941191"/>
    <w:rsid w:val="00942B36"/>
    <w:rsid w:val="0094431D"/>
    <w:rsid w:val="00944CB7"/>
    <w:rsid w:val="0094610C"/>
    <w:rsid w:val="00950194"/>
    <w:rsid w:val="00952871"/>
    <w:rsid w:val="00952CA7"/>
    <w:rsid w:val="00953A3A"/>
    <w:rsid w:val="009555AC"/>
    <w:rsid w:val="00955A45"/>
    <w:rsid w:val="00955FFB"/>
    <w:rsid w:val="0095665A"/>
    <w:rsid w:val="009668E0"/>
    <w:rsid w:val="00966F44"/>
    <w:rsid w:val="009677F7"/>
    <w:rsid w:val="00967C78"/>
    <w:rsid w:val="009747B9"/>
    <w:rsid w:val="0097500C"/>
    <w:rsid w:val="0097533C"/>
    <w:rsid w:val="00982C4E"/>
    <w:rsid w:val="00984D05"/>
    <w:rsid w:val="00985501"/>
    <w:rsid w:val="00986F9E"/>
    <w:rsid w:val="0098729C"/>
    <w:rsid w:val="009902A9"/>
    <w:rsid w:val="00991DF9"/>
    <w:rsid w:val="00993334"/>
    <w:rsid w:val="009942C0"/>
    <w:rsid w:val="00995AD0"/>
    <w:rsid w:val="009974E3"/>
    <w:rsid w:val="0099793A"/>
    <w:rsid w:val="009A05B4"/>
    <w:rsid w:val="009A05F4"/>
    <w:rsid w:val="009A6C69"/>
    <w:rsid w:val="009A741A"/>
    <w:rsid w:val="009A7EC8"/>
    <w:rsid w:val="009B0D7C"/>
    <w:rsid w:val="009B26E2"/>
    <w:rsid w:val="009B350F"/>
    <w:rsid w:val="009B3C7A"/>
    <w:rsid w:val="009B40EC"/>
    <w:rsid w:val="009B48C5"/>
    <w:rsid w:val="009B569B"/>
    <w:rsid w:val="009B7631"/>
    <w:rsid w:val="009C0C43"/>
    <w:rsid w:val="009C0D45"/>
    <w:rsid w:val="009C2BEE"/>
    <w:rsid w:val="009C3D37"/>
    <w:rsid w:val="009C5A82"/>
    <w:rsid w:val="009C635B"/>
    <w:rsid w:val="009D2733"/>
    <w:rsid w:val="009D3950"/>
    <w:rsid w:val="009D4C18"/>
    <w:rsid w:val="009D501A"/>
    <w:rsid w:val="009D72FC"/>
    <w:rsid w:val="009E1C0E"/>
    <w:rsid w:val="009E1E94"/>
    <w:rsid w:val="009E31BB"/>
    <w:rsid w:val="009E3AB9"/>
    <w:rsid w:val="009E705D"/>
    <w:rsid w:val="009E7801"/>
    <w:rsid w:val="009F1716"/>
    <w:rsid w:val="009F2A01"/>
    <w:rsid w:val="009F4BAC"/>
    <w:rsid w:val="009F5668"/>
    <w:rsid w:val="009F5E4A"/>
    <w:rsid w:val="009F6272"/>
    <w:rsid w:val="00A04EE8"/>
    <w:rsid w:val="00A05EF3"/>
    <w:rsid w:val="00A06CB1"/>
    <w:rsid w:val="00A10B34"/>
    <w:rsid w:val="00A10DED"/>
    <w:rsid w:val="00A1203E"/>
    <w:rsid w:val="00A1225C"/>
    <w:rsid w:val="00A134A9"/>
    <w:rsid w:val="00A1385F"/>
    <w:rsid w:val="00A13A82"/>
    <w:rsid w:val="00A14A24"/>
    <w:rsid w:val="00A17575"/>
    <w:rsid w:val="00A227BC"/>
    <w:rsid w:val="00A23041"/>
    <w:rsid w:val="00A25908"/>
    <w:rsid w:val="00A26223"/>
    <w:rsid w:val="00A3081B"/>
    <w:rsid w:val="00A30A68"/>
    <w:rsid w:val="00A30B7E"/>
    <w:rsid w:val="00A3124C"/>
    <w:rsid w:val="00A35726"/>
    <w:rsid w:val="00A41689"/>
    <w:rsid w:val="00A42A1D"/>
    <w:rsid w:val="00A44E26"/>
    <w:rsid w:val="00A44EF5"/>
    <w:rsid w:val="00A46BDD"/>
    <w:rsid w:val="00A5070A"/>
    <w:rsid w:val="00A50DE1"/>
    <w:rsid w:val="00A528D9"/>
    <w:rsid w:val="00A55CFC"/>
    <w:rsid w:val="00A574C1"/>
    <w:rsid w:val="00A57BD2"/>
    <w:rsid w:val="00A608FE"/>
    <w:rsid w:val="00A66D06"/>
    <w:rsid w:val="00A71177"/>
    <w:rsid w:val="00A72578"/>
    <w:rsid w:val="00A73A14"/>
    <w:rsid w:val="00A73D1B"/>
    <w:rsid w:val="00A7450C"/>
    <w:rsid w:val="00A76C7E"/>
    <w:rsid w:val="00A83088"/>
    <w:rsid w:val="00A90471"/>
    <w:rsid w:val="00A91289"/>
    <w:rsid w:val="00A918BE"/>
    <w:rsid w:val="00A94CF4"/>
    <w:rsid w:val="00A95EE0"/>
    <w:rsid w:val="00A967EB"/>
    <w:rsid w:val="00A96DA5"/>
    <w:rsid w:val="00A97AC7"/>
    <w:rsid w:val="00AA0A54"/>
    <w:rsid w:val="00AA19A0"/>
    <w:rsid w:val="00AB06E5"/>
    <w:rsid w:val="00AB11EE"/>
    <w:rsid w:val="00AB1D1D"/>
    <w:rsid w:val="00AB3CDD"/>
    <w:rsid w:val="00AB3D20"/>
    <w:rsid w:val="00AB6785"/>
    <w:rsid w:val="00AB6F19"/>
    <w:rsid w:val="00AC0538"/>
    <w:rsid w:val="00AC2CDD"/>
    <w:rsid w:val="00AC3012"/>
    <w:rsid w:val="00AC41D3"/>
    <w:rsid w:val="00AC730D"/>
    <w:rsid w:val="00AD1949"/>
    <w:rsid w:val="00AD1D97"/>
    <w:rsid w:val="00AD2562"/>
    <w:rsid w:val="00AD3360"/>
    <w:rsid w:val="00AD3FB2"/>
    <w:rsid w:val="00AD5720"/>
    <w:rsid w:val="00AD6E38"/>
    <w:rsid w:val="00AE119E"/>
    <w:rsid w:val="00AE1DFE"/>
    <w:rsid w:val="00AE320F"/>
    <w:rsid w:val="00AE44A8"/>
    <w:rsid w:val="00AE48EC"/>
    <w:rsid w:val="00AE5969"/>
    <w:rsid w:val="00AE784A"/>
    <w:rsid w:val="00AE7A39"/>
    <w:rsid w:val="00AF0C63"/>
    <w:rsid w:val="00AF2535"/>
    <w:rsid w:val="00AF2E22"/>
    <w:rsid w:val="00AF355A"/>
    <w:rsid w:val="00AF3A93"/>
    <w:rsid w:val="00AF3CBF"/>
    <w:rsid w:val="00AF5582"/>
    <w:rsid w:val="00AF56A7"/>
    <w:rsid w:val="00AF5E63"/>
    <w:rsid w:val="00AF71B7"/>
    <w:rsid w:val="00AF79A2"/>
    <w:rsid w:val="00B00790"/>
    <w:rsid w:val="00B01557"/>
    <w:rsid w:val="00B04586"/>
    <w:rsid w:val="00B0495C"/>
    <w:rsid w:val="00B07545"/>
    <w:rsid w:val="00B10FEE"/>
    <w:rsid w:val="00B11C63"/>
    <w:rsid w:val="00B124CE"/>
    <w:rsid w:val="00B13758"/>
    <w:rsid w:val="00B15535"/>
    <w:rsid w:val="00B15EFE"/>
    <w:rsid w:val="00B20BC9"/>
    <w:rsid w:val="00B26003"/>
    <w:rsid w:val="00B26994"/>
    <w:rsid w:val="00B277D5"/>
    <w:rsid w:val="00B3059C"/>
    <w:rsid w:val="00B325FD"/>
    <w:rsid w:val="00B35D11"/>
    <w:rsid w:val="00B3656D"/>
    <w:rsid w:val="00B36FD7"/>
    <w:rsid w:val="00B374CF"/>
    <w:rsid w:val="00B37EE5"/>
    <w:rsid w:val="00B42EB1"/>
    <w:rsid w:val="00B44B0E"/>
    <w:rsid w:val="00B44CE2"/>
    <w:rsid w:val="00B4589A"/>
    <w:rsid w:val="00B45E64"/>
    <w:rsid w:val="00B52577"/>
    <w:rsid w:val="00B53A1C"/>
    <w:rsid w:val="00B53AF8"/>
    <w:rsid w:val="00B551D4"/>
    <w:rsid w:val="00B5591C"/>
    <w:rsid w:val="00B5743E"/>
    <w:rsid w:val="00B610B9"/>
    <w:rsid w:val="00B61F53"/>
    <w:rsid w:val="00B62284"/>
    <w:rsid w:val="00B6355A"/>
    <w:rsid w:val="00B641B2"/>
    <w:rsid w:val="00B70A65"/>
    <w:rsid w:val="00B7533F"/>
    <w:rsid w:val="00B756D6"/>
    <w:rsid w:val="00B809CD"/>
    <w:rsid w:val="00B81EE0"/>
    <w:rsid w:val="00B82E7D"/>
    <w:rsid w:val="00B844E0"/>
    <w:rsid w:val="00B84B6F"/>
    <w:rsid w:val="00B943E3"/>
    <w:rsid w:val="00B946AA"/>
    <w:rsid w:val="00B9489E"/>
    <w:rsid w:val="00B96686"/>
    <w:rsid w:val="00BA1F6E"/>
    <w:rsid w:val="00BA21AD"/>
    <w:rsid w:val="00BA357A"/>
    <w:rsid w:val="00BA508F"/>
    <w:rsid w:val="00BA5EED"/>
    <w:rsid w:val="00BA7090"/>
    <w:rsid w:val="00BB0AED"/>
    <w:rsid w:val="00BB0DED"/>
    <w:rsid w:val="00BB5569"/>
    <w:rsid w:val="00BB6739"/>
    <w:rsid w:val="00BB6C28"/>
    <w:rsid w:val="00BB704B"/>
    <w:rsid w:val="00BB784B"/>
    <w:rsid w:val="00BC74DC"/>
    <w:rsid w:val="00BD0251"/>
    <w:rsid w:val="00BD0602"/>
    <w:rsid w:val="00BD266B"/>
    <w:rsid w:val="00BD3CE0"/>
    <w:rsid w:val="00BD414B"/>
    <w:rsid w:val="00BD523B"/>
    <w:rsid w:val="00BE4E3B"/>
    <w:rsid w:val="00BF2858"/>
    <w:rsid w:val="00BF2D80"/>
    <w:rsid w:val="00BF4A03"/>
    <w:rsid w:val="00C0028F"/>
    <w:rsid w:val="00C00395"/>
    <w:rsid w:val="00C00CCE"/>
    <w:rsid w:val="00C01223"/>
    <w:rsid w:val="00C04920"/>
    <w:rsid w:val="00C06C0A"/>
    <w:rsid w:val="00C06D92"/>
    <w:rsid w:val="00C108A1"/>
    <w:rsid w:val="00C11144"/>
    <w:rsid w:val="00C14BC1"/>
    <w:rsid w:val="00C156A2"/>
    <w:rsid w:val="00C21878"/>
    <w:rsid w:val="00C2265A"/>
    <w:rsid w:val="00C27DC1"/>
    <w:rsid w:val="00C27FCA"/>
    <w:rsid w:val="00C30CBC"/>
    <w:rsid w:val="00C31014"/>
    <w:rsid w:val="00C32637"/>
    <w:rsid w:val="00C3269C"/>
    <w:rsid w:val="00C32FAD"/>
    <w:rsid w:val="00C3314E"/>
    <w:rsid w:val="00C342E0"/>
    <w:rsid w:val="00C354ED"/>
    <w:rsid w:val="00C37005"/>
    <w:rsid w:val="00C377E8"/>
    <w:rsid w:val="00C40B3F"/>
    <w:rsid w:val="00C425A5"/>
    <w:rsid w:val="00C42B8A"/>
    <w:rsid w:val="00C453E2"/>
    <w:rsid w:val="00C45400"/>
    <w:rsid w:val="00C50455"/>
    <w:rsid w:val="00C51A43"/>
    <w:rsid w:val="00C55714"/>
    <w:rsid w:val="00C567ED"/>
    <w:rsid w:val="00C64BEB"/>
    <w:rsid w:val="00C67254"/>
    <w:rsid w:val="00C708A7"/>
    <w:rsid w:val="00C70E5A"/>
    <w:rsid w:val="00C71E8C"/>
    <w:rsid w:val="00C749F1"/>
    <w:rsid w:val="00C74BF4"/>
    <w:rsid w:val="00C74EA8"/>
    <w:rsid w:val="00C75199"/>
    <w:rsid w:val="00C76AB5"/>
    <w:rsid w:val="00C77701"/>
    <w:rsid w:val="00C83B7C"/>
    <w:rsid w:val="00C85543"/>
    <w:rsid w:val="00C86005"/>
    <w:rsid w:val="00C86257"/>
    <w:rsid w:val="00C90B41"/>
    <w:rsid w:val="00C910C9"/>
    <w:rsid w:val="00C91589"/>
    <w:rsid w:val="00C92AAF"/>
    <w:rsid w:val="00C95E36"/>
    <w:rsid w:val="00C96169"/>
    <w:rsid w:val="00C96C2D"/>
    <w:rsid w:val="00C9773C"/>
    <w:rsid w:val="00CA1449"/>
    <w:rsid w:val="00CA4E3C"/>
    <w:rsid w:val="00CA6726"/>
    <w:rsid w:val="00CA76A8"/>
    <w:rsid w:val="00CB181A"/>
    <w:rsid w:val="00CB2DD1"/>
    <w:rsid w:val="00CB2F92"/>
    <w:rsid w:val="00CB37DB"/>
    <w:rsid w:val="00CB38CB"/>
    <w:rsid w:val="00CB3A5B"/>
    <w:rsid w:val="00CB3B73"/>
    <w:rsid w:val="00CB4840"/>
    <w:rsid w:val="00CC02AF"/>
    <w:rsid w:val="00CC17D4"/>
    <w:rsid w:val="00CC2628"/>
    <w:rsid w:val="00CC26DE"/>
    <w:rsid w:val="00CC3C04"/>
    <w:rsid w:val="00CC59DE"/>
    <w:rsid w:val="00CC6372"/>
    <w:rsid w:val="00CC6C8E"/>
    <w:rsid w:val="00CC6DFF"/>
    <w:rsid w:val="00CE1876"/>
    <w:rsid w:val="00CE2D10"/>
    <w:rsid w:val="00CE3059"/>
    <w:rsid w:val="00CE3DE7"/>
    <w:rsid w:val="00CE3F87"/>
    <w:rsid w:val="00CE61BA"/>
    <w:rsid w:val="00CF0BD8"/>
    <w:rsid w:val="00CF3720"/>
    <w:rsid w:val="00CF7483"/>
    <w:rsid w:val="00D03A1E"/>
    <w:rsid w:val="00D03D7E"/>
    <w:rsid w:val="00D04D0D"/>
    <w:rsid w:val="00D06934"/>
    <w:rsid w:val="00D10379"/>
    <w:rsid w:val="00D1109F"/>
    <w:rsid w:val="00D17BA6"/>
    <w:rsid w:val="00D215C2"/>
    <w:rsid w:val="00D21E9D"/>
    <w:rsid w:val="00D23B91"/>
    <w:rsid w:val="00D252CD"/>
    <w:rsid w:val="00D2538C"/>
    <w:rsid w:val="00D25B73"/>
    <w:rsid w:val="00D25B76"/>
    <w:rsid w:val="00D27495"/>
    <w:rsid w:val="00D30555"/>
    <w:rsid w:val="00D3134A"/>
    <w:rsid w:val="00D32C0B"/>
    <w:rsid w:val="00D36579"/>
    <w:rsid w:val="00D36808"/>
    <w:rsid w:val="00D37DBE"/>
    <w:rsid w:val="00D400FE"/>
    <w:rsid w:val="00D40536"/>
    <w:rsid w:val="00D405DD"/>
    <w:rsid w:val="00D40B28"/>
    <w:rsid w:val="00D44D02"/>
    <w:rsid w:val="00D46C89"/>
    <w:rsid w:val="00D470AD"/>
    <w:rsid w:val="00D50F3C"/>
    <w:rsid w:val="00D53619"/>
    <w:rsid w:val="00D560D7"/>
    <w:rsid w:val="00D60C4D"/>
    <w:rsid w:val="00D61B13"/>
    <w:rsid w:val="00D64148"/>
    <w:rsid w:val="00D672BA"/>
    <w:rsid w:val="00D70D10"/>
    <w:rsid w:val="00D70D34"/>
    <w:rsid w:val="00D73376"/>
    <w:rsid w:val="00D7370D"/>
    <w:rsid w:val="00D73D82"/>
    <w:rsid w:val="00D7623E"/>
    <w:rsid w:val="00D77354"/>
    <w:rsid w:val="00D809FC"/>
    <w:rsid w:val="00D8159B"/>
    <w:rsid w:val="00D82588"/>
    <w:rsid w:val="00D839F4"/>
    <w:rsid w:val="00D840B8"/>
    <w:rsid w:val="00D8480B"/>
    <w:rsid w:val="00D84826"/>
    <w:rsid w:val="00D86E3E"/>
    <w:rsid w:val="00D86E93"/>
    <w:rsid w:val="00D870E7"/>
    <w:rsid w:val="00D87C78"/>
    <w:rsid w:val="00D9114B"/>
    <w:rsid w:val="00D9194E"/>
    <w:rsid w:val="00D929D6"/>
    <w:rsid w:val="00D93392"/>
    <w:rsid w:val="00D937C1"/>
    <w:rsid w:val="00D95886"/>
    <w:rsid w:val="00D95F10"/>
    <w:rsid w:val="00D97477"/>
    <w:rsid w:val="00DA3427"/>
    <w:rsid w:val="00DA373F"/>
    <w:rsid w:val="00DA5D69"/>
    <w:rsid w:val="00DB1E7D"/>
    <w:rsid w:val="00DB2220"/>
    <w:rsid w:val="00DB24FA"/>
    <w:rsid w:val="00DB2CB4"/>
    <w:rsid w:val="00DB3A0E"/>
    <w:rsid w:val="00DB4CB3"/>
    <w:rsid w:val="00DB4D23"/>
    <w:rsid w:val="00DC0834"/>
    <w:rsid w:val="00DC23FD"/>
    <w:rsid w:val="00DC2F22"/>
    <w:rsid w:val="00DD1FE3"/>
    <w:rsid w:val="00DD227A"/>
    <w:rsid w:val="00DD54BD"/>
    <w:rsid w:val="00DD664C"/>
    <w:rsid w:val="00DE39E5"/>
    <w:rsid w:val="00DE3C09"/>
    <w:rsid w:val="00DE47EE"/>
    <w:rsid w:val="00DE661C"/>
    <w:rsid w:val="00DF1289"/>
    <w:rsid w:val="00DF4469"/>
    <w:rsid w:val="00DF5635"/>
    <w:rsid w:val="00DF7D96"/>
    <w:rsid w:val="00E0003B"/>
    <w:rsid w:val="00E02387"/>
    <w:rsid w:val="00E02EF2"/>
    <w:rsid w:val="00E03242"/>
    <w:rsid w:val="00E0410A"/>
    <w:rsid w:val="00E054AF"/>
    <w:rsid w:val="00E115DD"/>
    <w:rsid w:val="00E127B7"/>
    <w:rsid w:val="00E12C54"/>
    <w:rsid w:val="00E14D10"/>
    <w:rsid w:val="00E1560E"/>
    <w:rsid w:val="00E17FB7"/>
    <w:rsid w:val="00E2195A"/>
    <w:rsid w:val="00E220B2"/>
    <w:rsid w:val="00E24892"/>
    <w:rsid w:val="00E25B19"/>
    <w:rsid w:val="00E27E57"/>
    <w:rsid w:val="00E27EF2"/>
    <w:rsid w:val="00E30010"/>
    <w:rsid w:val="00E32CDE"/>
    <w:rsid w:val="00E363DD"/>
    <w:rsid w:val="00E37BB7"/>
    <w:rsid w:val="00E37CBB"/>
    <w:rsid w:val="00E413CA"/>
    <w:rsid w:val="00E41AE7"/>
    <w:rsid w:val="00E42164"/>
    <w:rsid w:val="00E43712"/>
    <w:rsid w:val="00E469C2"/>
    <w:rsid w:val="00E5144B"/>
    <w:rsid w:val="00E51AB1"/>
    <w:rsid w:val="00E5631B"/>
    <w:rsid w:val="00E61312"/>
    <w:rsid w:val="00E62EA4"/>
    <w:rsid w:val="00E62F69"/>
    <w:rsid w:val="00E666DE"/>
    <w:rsid w:val="00E70FB3"/>
    <w:rsid w:val="00E718F2"/>
    <w:rsid w:val="00E75396"/>
    <w:rsid w:val="00E8177F"/>
    <w:rsid w:val="00E82F6A"/>
    <w:rsid w:val="00E83FB9"/>
    <w:rsid w:val="00E8605C"/>
    <w:rsid w:val="00E867C6"/>
    <w:rsid w:val="00E86945"/>
    <w:rsid w:val="00E86C39"/>
    <w:rsid w:val="00E87CEB"/>
    <w:rsid w:val="00E9129F"/>
    <w:rsid w:val="00E920C8"/>
    <w:rsid w:val="00E92558"/>
    <w:rsid w:val="00E93734"/>
    <w:rsid w:val="00E93A87"/>
    <w:rsid w:val="00E95A8E"/>
    <w:rsid w:val="00E96A09"/>
    <w:rsid w:val="00EA2771"/>
    <w:rsid w:val="00EA2B85"/>
    <w:rsid w:val="00EA3554"/>
    <w:rsid w:val="00EA3B94"/>
    <w:rsid w:val="00EA460C"/>
    <w:rsid w:val="00EB439C"/>
    <w:rsid w:val="00EB5A01"/>
    <w:rsid w:val="00EB7072"/>
    <w:rsid w:val="00EC056A"/>
    <w:rsid w:val="00EC5AF1"/>
    <w:rsid w:val="00EC5B26"/>
    <w:rsid w:val="00EC64EF"/>
    <w:rsid w:val="00EC7987"/>
    <w:rsid w:val="00EC7E72"/>
    <w:rsid w:val="00ED17CE"/>
    <w:rsid w:val="00ED23B1"/>
    <w:rsid w:val="00EE002D"/>
    <w:rsid w:val="00EE1C1E"/>
    <w:rsid w:val="00EE293F"/>
    <w:rsid w:val="00EF0467"/>
    <w:rsid w:val="00EF049A"/>
    <w:rsid w:val="00EF0851"/>
    <w:rsid w:val="00EF0ABA"/>
    <w:rsid w:val="00EF2AF5"/>
    <w:rsid w:val="00EF3874"/>
    <w:rsid w:val="00EF3CB8"/>
    <w:rsid w:val="00EF5245"/>
    <w:rsid w:val="00EF6430"/>
    <w:rsid w:val="00EF6A8A"/>
    <w:rsid w:val="00EF6F98"/>
    <w:rsid w:val="00F01B61"/>
    <w:rsid w:val="00F11065"/>
    <w:rsid w:val="00F11910"/>
    <w:rsid w:val="00F12D0D"/>
    <w:rsid w:val="00F16B9A"/>
    <w:rsid w:val="00F240C8"/>
    <w:rsid w:val="00F26724"/>
    <w:rsid w:val="00F27423"/>
    <w:rsid w:val="00F32FB3"/>
    <w:rsid w:val="00F352CC"/>
    <w:rsid w:val="00F41056"/>
    <w:rsid w:val="00F4198A"/>
    <w:rsid w:val="00F42692"/>
    <w:rsid w:val="00F432BA"/>
    <w:rsid w:val="00F45197"/>
    <w:rsid w:val="00F508FE"/>
    <w:rsid w:val="00F55172"/>
    <w:rsid w:val="00F55B4D"/>
    <w:rsid w:val="00F56777"/>
    <w:rsid w:val="00F6044A"/>
    <w:rsid w:val="00F61C30"/>
    <w:rsid w:val="00F628A6"/>
    <w:rsid w:val="00F65C1F"/>
    <w:rsid w:val="00F661B4"/>
    <w:rsid w:val="00F6654B"/>
    <w:rsid w:val="00F6755D"/>
    <w:rsid w:val="00F7043F"/>
    <w:rsid w:val="00F70B0D"/>
    <w:rsid w:val="00F7211C"/>
    <w:rsid w:val="00F7243B"/>
    <w:rsid w:val="00F72CCC"/>
    <w:rsid w:val="00F7309C"/>
    <w:rsid w:val="00F73AEF"/>
    <w:rsid w:val="00F744A5"/>
    <w:rsid w:val="00F82930"/>
    <w:rsid w:val="00F83945"/>
    <w:rsid w:val="00F83B3E"/>
    <w:rsid w:val="00F83E8A"/>
    <w:rsid w:val="00F842E8"/>
    <w:rsid w:val="00F86103"/>
    <w:rsid w:val="00F909EE"/>
    <w:rsid w:val="00F93A8D"/>
    <w:rsid w:val="00F9403C"/>
    <w:rsid w:val="00F96593"/>
    <w:rsid w:val="00FA19FF"/>
    <w:rsid w:val="00FA386A"/>
    <w:rsid w:val="00FA46E9"/>
    <w:rsid w:val="00FA5952"/>
    <w:rsid w:val="00FA596A"/>
    <w:rsid w:val="00FA5CBA"/>
    <w:rsid w:val="00FB0C6E"/>
    <w:rsid w:val="00FB34E3"/>
    <w:rsid w:val="00FB3A3A"/>
    <w:rsid w:val="00FB6B14"/>
    <w:rsid w:val="00FC0C8D"/>
    <w:rsid w:val="00FC11EE"/>
    <w:rsid w:val="00FC1B6F"/>
    <w:rsid w:val="00FC1E4A"/>
    <w:rsid w:val="00FC607A"/>
    <w:rsid w:val="00FC653F"/>
    <w:rsid w:val="00FC7C98"/>
    <w:rsid w:val="00FD09AA"/>
    <w:rsid w:val="00FD0BB2"/>
    <w:rsid w:val="00FD18FC"/>
    <w:rsid w:val="00FD3676"/>
    <w:rsid w:val="00FD3F16"/>
    <w:rsid w:val="00FD5D09"/>
    <w:rsid w:val="00FD69CC"/>
    <w:rsid w:val="00FE7E58"/>
    <w:rsid w:val="00FF0950"/>
    <w:rsid w:val="00FF10A2"/>
    <w:rsid w:val="00FF17FE"/>
    <w:rsid w:val="00FF2628"/>
    <w:rsid w:val="00FF3283"/>
    <w:rsid w:val="00FF3A4B"/>
    <w:rsid w:val="00FF6839"/>
    <w:rsid w:val="00FF694B"/>
    <w:rsid w:val="00FF704A"/>
    <w:rsid w:val="00FF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562A0"/>
  <w15:chartTrackingRefBased/>
  <w15:docId w15:val="{556B71DF-2BD0-42C7-9ECE-599686CB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48F"/>
    <w:pPr>
      <w:ind w:left="720"/>
      <w:contextualSpacing/>
    </w:pPr>
  </w:style>
  <w:style w:type="table" w:styleId="TableGrid">
    <w:name w:val="Table Grid"/>
    <w:basedOn w:val="TableNormal"/>
    <w:uiPriority w:val="39"/>
    <w:rsid w:val="00FB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5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5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29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93F"/>
  </w:style>
  <w:style w:type="paragraph" w:styleId="Footer">
    <w:name w:val="footer"/>
    <w:basedOn w:val="Normal"/>
    <w:link w:val="FooterChar"/>
    <w:uiPriority w:val="99"/>
    <w:unhideWhenUsed/>
    <w:rsid w:val="00EE29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93F"/>
  </w:style>
  <w:style w:type="paragraph" w:styleId="Revision">
    <w:name w:val="Revision"/>
    <w:hidden/>
    <w:uiPriority w:val="99"/>
    <w:semiHidden/>
    <w:rsid w:val="00DB2C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FF6C5CC-386D-4164-BEFD-F1482CB85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957</Words>
  <Characters>7753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aura Jokiniemi</dc:creator>
  <cp:keywords/>
  <dc:description/>
  <cp:lastModifiedBy>Jukka Kekäläinen</cp:lastModifiedBy>
  <cp:revision>10</cp:revision>
  <dcterms:created xsi:type="dcterms:W3CDTF">2024-10-22T10:15:00Z</dcterms:created>
  <dcterms:modified xsi:type="dcterms:W3CDTF">2025-02-12T12:23:00Z</dcterms:modified>
</cp:coreProperties>
</file>